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82B04E" w14:textId="3D2F2B1B" w:rsidR="00557745" w:rsidRDefault="00557745" w:rsidP="00732987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t>Supplement</w:t>
      </w:r>
      <w:r w:rsidR="00C969A5">
        <w:rPr>
          <w:rFonts w:eastAsiaTheme="minorEastAsia" w:cs="Courier New"/>
          <w:color w:val="000000" w:themeColor="text1"/>
          <w:sz w:val="24"/>
          <w:szCs w:val="24"/>
        </w:rPr>
        <w:t xml:space="preserve"> </w:t>
      </w:r>
      <w:r w:rsidR="001114A3">
        <w:rPr>
          <w:rFonts w:eastAsiaTheme="minorEastAsia" w:cs="Courier New"/>
          <w:color w:val="000000" w:themeColor="text1"/>
          <w:sz w:val="24"/>
          <w:szCs w:val="24"/>
        </w:rPr>
        <w:t>2</w:t>
      </w:r>
      <w:r w:rsidR="00732987">
        <w:rPr>
          <w:rFonts w:eastAsiaTheme="minorEastAsia" w:cs="Courier New"/>
          <w:color w:val="000000" w:themeColor="text1"/>
          <w:sz w:val="24"/>
          <w:szCs w:val="24"/>
        </w:rPr>
        <w:t xml:space="preserve">: </w:t>
      </w:r>
      <w:r w:rsidR="00732987" w:rsidRPr="00732987">
        <w:rPr>
          <w:rFonts w:eastAsiaTheme="minorEastAsia" w:cs="Courier New"/>
          <w:color w:val="000000" w:themeColor="text1"/>
          <w:sz w:val="24"/>
          <w:szCs w:val="24"/>
        </w:rPr>
        <w:t xml:space="preserve"> </w:t>
      </w:r>
      <w:r w:rsidR="00732987">
        <w:rPr>
          <w:rFonts w:eastAsiaTheme="minorEastAsia" w:cs="Courier New"/>
          <w:color w:val="000000" w:themeColor="text1"/>
          <w:sz w:val="24"/>
          <w:szCs w:val="24"/>
        </w:rPr>
        <w:t>Estimation sample and outputs for methoxyflurane against each comparator</w:t>
      </w:r>
    </w:p>
    <w:p w14:paraId="48F76D6D" w14:textId="77777777" w:rsidR="00732987" w:rsidRDefault="00732987" w:rsidP="00557745">
      <w:pPr>
        <w:rPr>
          <w:rFonts w:eastAsiaTheme="minorEastAsia" w:cs="Courier New"/>
          <w:color w:val="000000" w:themeColor="text1"/>
          <w:sz w:val="24"/>
          <w:szCs w:val="24"/>
        </w:rPr>
      </w:pPr>
    </w:p>
    <w:p w14:paraId="7EB26FB8" w14:textId="3E2D914A" w:rsidR="00557745" w:rsidRDefault="005C34F3" w:rsidP="00732987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t xml:space="preserve">Per protocol license </w:t>
      </w:r>
      <w:r w:rsidR="001114A3">
        <w:rPr>
          <w:rFonts w:eastAsiaTheme="minorEastAsia" w:cs="Courier New"/>
          <w:color w:val="000000" w:themeColor="text1"/>
          <w:sz w:val="24"/>
          <w:szCs w:val="24"/>
        </w:rPr>
        <w:t>indication</w:t>
      </w:r>
      <w:r w:rsidR="00557745">
        <w:rPr>
          <w:rFonts w:eastAsiaTheme="minorEastAsia" w:cs="Courier New"/>
          <w:color w:val="000000" w:themeColor="text1"/>
          <w:sz w:val="24"/>
          <w:szCs w:val="24"/>
        </w:rPr>
        <w:t xml:space="preserve"> sample</w:t>
      </w:r>
    </w:p>
    <w:p w14:paraId="4FAF3890" w14:textId="2C9B65BB" w:rsidR="000040E9" w:rsidRDefault="000040E9" w:rsidP="00557745">
      <w:pPr>
        <w:rPr>
          <w:rFonts w:eastAsiaTheme="minorEastAsia" w:cs="Courier New"/>
          <w:color w:val="000000" w:themeColor="text1"/>
          <w:sz w:val="24"/>
          <w:szCs w:val="24"/>
        </w:rPr>
      </w:pPr>
    </w:p>
    <w:p w14:paraId="609A92B8" w14:textId="77777777" w:rsidR="00732987" w:rsidRDefault="00732987" w:rsidP="00557745">
      <w:pPr>
        <w:rPr>
          <w:rFonts w:eastAsiaTheme="minorEastAsia" w:cs="Courier New"/>
          <w:color w:val="000000" w:themeColor="text1"/>
          <w:sz w:val="24"/>
          <w:szCs w:val="24"/>
        </w:rPr>
      </w:pPr>
    </w:p>
    <w:p w14:paraId="654A30F6" w14:textId="4266313B" w:rsidR="00557745" w:rsidRDefault="00557745" w:rsidP="00557745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t>Table S</w:t>
      </w:r>
      <w:r w:rsidR="001114A3">
        <w:rPr>
          <w:rFonts w:eastAsiaTheme="minorEastAsia" w:cs="Courier New"/>
          <w:color w:val="000000" w:themeColor="text1"/>
          <w:sz w:val="24"/>
          <w:szCs w:val="24"/>
        </w:rPr>
        <w:t>2</w:t>
      </w:r>
      <w:r w:rsidR="00C969A5">
        <w:rPr>
          <w:rFonts w:eastAsiaTheme="minorEastAsia" w:cs="Courier New"/>
          <w:color w:val="000000" w:themeColor="text1"/>
          <w:sz w:val="24"/>
          <w:szCs w:val="24"/>
        </w:rPr>
        <w:t>.1</w:t>
      </w:r>
      <w:r>
        <w:rPr>
          <w:rFonts w:eastAsiaTheme="minorEastAsia" w:cs="Courier New"/>
          <w:color w:val="000000" w:themeColor="text1"/>
          <w:sz w:val="24"/>
          <w:szCs w:val="24"/>
        </w:rPr>
        <w:t xml:space="preserve">  </w:t>
      </w:r>
      <w:r w:rsidR="00D778EA">
        <w:rPr>
          <w:rFonts w:eastAsiaTheme="minorEastAsia" w:cs="Courier New"/>
          <w:color w:val="000000" w:themeColor="text1"/>
          <w:sz w:val="24"/>
          <w:szCs w:val="24"/>
        </w:rPr>
        <w:t>Patient numbers and pain scores</w:t>
      </w:r>
    </w:p>
    <w:tbl>
      <w:tblPr>
        <w:tblStyle w:val="TableGrid"/>
        <w:tblW w:w="10201" w:type="dxa"/>
        <w:jc w:val="center"/>
        <w:tblLook w:val="04A0" w:firstRow="1" w:lastRow="0" w:firstColumn="1" w:lastColumn="0" w:noHBand="0" w:noVBand="1"/>
      </w:tblPr>
      <w:tblGrid>
        <w:gridCol w:w="2405"/>
        <w:gridCol w:w="1843"/>
        <w:gridCol w:w="1984"/>
        <w:gridCol w:w="1985"/>
        <w:gridCol w:w="1984"/>
      </w:tblGrid>
      <w:tr w:rsidR="00152CC6" w:rsidRPr="00152CC6" w14:paraId="3813079B" w14:textId="77777777" w:rsidTr="00BC1424">
        <w:trPr>
          <w:jc w:val="center"/>
        </w:trPr>
        <w:tc>
          <w:tcPr>
            <w:tcW w:w="2405" w:type="dxa"/>
            <w:shd w:val="clear" w:color="auto" w:fill="BFBFBF" w:themeFill="background1" w:themeFillShade="BF"/>
          </w:tcPr>
          <w:p w14:paraId="0B0C01B8" w14:textId="0120A98A" w:rsidR="001114A3" w:rsidRPr="00152CC6" w:rsidRDefault="001114A3" w:rsidP="00BC1424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right w:val="nil"/>
            </w:tcBorders>
            <w:shd w:val="clear" w:color="auto" w:fill="BFBFBF" w:themeFill="background1" w:themeFillShade="BF"/>
          </w:tcPr>
          <w:p w14:paraId="66AA9754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397C6727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Entonox®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8E23BF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orphine IV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BFE5BC3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Paracetamol IV</w:t>
            </w:r>
          </w:p>
        </w:tc>
      </w:tr>
      <w:tr w:rsidR="00152CC6" w:rsidRPr="00152CC6" w14:paraId="40CC583A" w14:textId="77777777" w:rsidTr="00BC1424">
        <w:trPr>
          <w:jc w:val="center"/>
        </w:trPr>
        <w:tc>
          <w:tcPr>
            <w:tcW w:w="2405" w:type="dxa"/>
          </w:tcPr>
          <w:p w14:paraId="4D178EE3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Patients</w:t>
            </w:r>
          </w:p>
          <w:p w14:paraId="1BD1828B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Single dose </w:t>
            </w:r>
            <m:oMath>
              <m:r>
                <w:rPr>
                  <w:rFonts w:ascii="Cambria Math" w:eastAsiaTheme="minorEastAsia" w:hAnsi="Cambria Math" w:cstheme="minorHAnsi"/>
                  <w:color w:val="000000" w:themeColor="text1"/>
                  <w:sz w:val="20"/>
                  <w:szCs w:val="20"/>
                </w:rPr>
                <m:t>n1</m:t>
              </m:r>
            </m:oMath>
          </w:p>
          <w:p w14:paraId="4F89CD6F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Double dose </w:t>
            </w:r>
            <m:oMath>
              <m:r>
                <w:rPr>
                  <w:rFonts w:ascii="Cambria Math" w:eastAsiaTheme="minorEastAsia" w:hAnsi="Cambria Math" w:cstheme="minorHAnsi"/>
                  <w:color w:val="000000" w:themeColor="text1"/>
                  <w:sz w:val="20"/>
                  <w:szCs w:val="20"/>
                </w:rPr>
                <m:t>n21</m:t>
              </m:r>
            </m:oMath>
          </w:p>
          <w:p w14:paraId="749B0B57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Double dose </w:t>
            </w:r>
            <m:oMath>
              <m:r>
                <w:rPr>
                  <w:rFonts w:ascii="Cambria Math" w:eastAsiaTheme="minorEastAsia" w:hAnsi="Cambria Math" w:cstheme="minorHAnsi"/>
                  <w:color w:val="000000" w:themeColor="text1"/>
                  <w:sz w:val="20"/>
                  <w:szCs w:val="20"/>
                </w:rPr>
                <m:t>n2</m:t>
              </m:r>
              <m:r>
                <w:rPr>
                  <w:rFonts w:ascii="Cambria Math" w:eastAsia="Calibri" w:hAnsi="Cambria Math" w:cstheme="minorHAnsi"/>
                  <w:color w:val="000000" w:themeColor="text1"/>
                  <w:sz w:val="20"/>
                  <w:szCs w:val="20"/>
                </w:rPr>
                <m:t>2</m:t>
              </m:r>
            </m:oMath>
          </w:p>
          <w:p w14:paraId="7B0EF7A5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 xml:space="preserve">Double dose </w:t>
            </w:r>
            <m:oMath>
              <m:r>
                <w:rPr>
                  <w:rFonts w:ascii="Cambria Math" w:eastAsiaTheme="minorEastAsia" w:hAnsi="Cambria Math" w:cstheme="minorHAnsi"/>
                  <w:color w:val="000000" w:themeColor="text1"/>
                  <w:sz w:val="20"/>
                  <w:szCs w:val="20"/>
                </w:rPr>
                <m:t>n23</m:t>
              </m:r>
            </m:oMath>
          </w:p>
          <w:p w14:paraId="083F7CA4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43" w:type="dxa"/>
            <w:tcBorders>
              <w:right w:val="nil"/>
            </w:tcBorders>
          </w:tcPr>
          <w:p w14:paraId="069D5142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5C4314DC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387</w:t>
            </w:r>
          </w:p>
          <w:p w14:paraId="14842B7E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7</w:t>
            </w:r>
          </w:p>
          <w:p w14:paraId="2D854602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6</w:t>
            </w:r>
          </w:p>
          <w:p w14:paraId="6CDB8E45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6</w:t>
            </w:r>
          </w:p>
          <w:p w14:paraId="3DEDDB36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06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68FF810E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2D06D925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7AC518DC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7657A781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1BC1FC2C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7BF3E4A5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75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569784C7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0DCDA36F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25038456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12F894C3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656FB52F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0986BCB2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802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1101AC5E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083E525E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59EA86CF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1542A8EA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3956DA32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53FD8B0D" w14:textId="77777777" w:rsidR="001114A3" w:rsidRPr="00152CC6" w:rsidRDefault="001114A3" w:rsidP="00BC142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278</w:t>
            </w:r>
          </w:p>
        </w:tc>
      </w:tr>
      <w:tr w:rsidR="00152CC6" w:rsidRPr="00152CC6" w14:paraId="2FF2E91C" w14:textId="77777777" w:rsidTr="00BC1424">
        <w:trPr>
          <w:jc w:val="center"/>
        </w:trPr>
        <w:tc>
          <w:tcPr>
            <w:tcW w:w="2405" w:type="dxa"/>
          </w:tcPr>
          <w:p w14:paraId="7A616F20" w14:textId="29471601" w:rsidR="001114A3" w:rsidRPr="00152CC6" w:rsidRDefault="001114A3" w:rsidP="00BC1424">
            <w:pPr>
              <w:jc w:val="center"/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b/>
                <w:bCs/>
                <w:color w:val="000000" w:themeColor="text1"/>
                <w:sz w:val="20"/>
                <w:szCs w:val="20"/>
              </w:rPr>
              <w:t>Patient pain scores</w:t>
            </w:r>
          </w:p>
          <w:p w14:paraId="2723FCEE" w14:textId="3F258D02" w:rsidR="001114A3" w:rsidRPr="00152CC6" w:rsidRDefault="001114A3" w:rsidP="001114A3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2 recorded</w:t>
            </w:r>
          </w:p>
          <w:p w14:paraId="06F11876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3 recorded</w:t>
            </w:r>
          </w:p>
          <w:p w14:paraId="6A4427D4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4 recorded</w:t>
            </w:r>
          </w:p>
          <w:p w14:paraId="53B8DC5C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5 recorded</w:t>
            </w:r>
          </w:p>
          <w:p w14:paraId="75EAA849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6 recorded</w:t>
            </w:r>
          </w:p>
          <w:p w14:paraId="4646E3D1" w14:textId="77777777" w:rsidR="001114A3" w:rsidRPr="00152CC6" w:rsidRDefault="001114A3" w:rsidP="00BC1424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7 recorded</w:t>
            </w:r>
          </w:p>
        </w:tc>
        <w:tc>
          <w:tcPr>
            <w:tcW w:w="1843" w:type="dxa"/>
            <w:tcBorders>
              <w:right w:val="nil"/>
            </w:tcBorders>
          </w:tcPr>
          <w:p w14:paraId="289EA6F6" w14:textId="1E9F58F9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62251ABA" w14:textId="237CEA7A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0%</w:t>
            </w:r>
          </w:p>
          <w:p w14:paraId="697803A1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79.6%</w:t>
            </w:r>
          </w:p>
          <w:p w14:paraId="3C3036A4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4.8%</w:t>
            </w:r>
          </w:p>
          <w:p w14:paraId="20AD14C9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.7%</w:t>
            </w:r>
          </w:p>
          <w:p w14:paraId="2B032961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.5%</w:t>
            </w:r>
          </w:p>
          <w:p w14:paraId="33573738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2%</w:t>
            </w:r>
          </w:p>
        </w:tc>
        <w:tc>
          <w:tcPr>
            <w:tcW w:w="1984" w:type="dxa"/>
            <w:tcBorders>
              <w:left w:val="nil"/>
              <w:right w:val="nil"/>
            </w:tcBorders>
          </w:tcPr>
          <w:p w14:paraId="33EE3609" w14:textId="0A3C1FD1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3F9D5211" w14:textId="174A6264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0%</w:t>
            </w:r>
          </w:p>
          <w:p w14:paraId="549BD72D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5.4%</w:t>
            </w:r>
          </w:p>
          <w:p w14:paraId="799AC65D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.9%</w:t>
            </w:r>
          </w:p>
          <w:p w14:paraId="41B8E901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3%</w:t>
            </w:r>
          </w:p>
          <w:p w14:paraId="6DCF91B8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4F162F30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11D1B48" w14:textId="1BAD65AE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66228566" w14:textId="6B99C9E9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0%</w:t>
            </w:r>
          </w:p>
          <w:p w14:paraId="74AC60A3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32.9%</w:t>
            </w:r>
          </w:p>
          <w:p w14:paraId="140431FF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7.9%</w:t>
            </w:r>
          </w:p>
          <w:p w14:paraId="7FFEC2F3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.4%</w:t>
            </w:r>
          </w:p>
          <w:p w14:paraId="6B89D0C5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  <w:p w14:paraId="211B165F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2735F748" w14:textId="05E3D6D3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  <w:p w14:paraId="10B514C7" w14:textId="6537E984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0%</w:t>
            </w:r>
          </w:p>
          <w:p w14:paraId="5C5C448B" w14:textId="77777777" w:rsidR="001114A3" w:rsidRPr="00152CC6" w:rsidRDefault="001114A3" w:rsidP="00BC142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31.3%</w:t>
            </w:r>
          </w:p>
          <w:p w14:paraId="5ABE7BF6" w14:textId="77777777" w:rsidR="001114A3" w:rsidRPr="00152CC6" w:rsidRDefault="001114A3" w:rsidP="00BC142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5.8%</w:t>
            </w:r>
          </w:p>
          <w:p w14:paraId="58A662AF" w14:textId="77777777" w:rsidR="001114A3" w:rsidRPr="00152CC6" w:rsidRDefault="001114A3" w:rsidP="00BC142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1.4%</w:t>
            </w:r>
          </w:p>
          <w:p w14:paraId="0224B702" w14:textId="77777777" w:rsidR="001114A3" w:rsidRPr="00152CC6" w:rsidRDefault="001114A3" w:rsidP="00BC1424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0.7%</w:t>
            </w:r>
          </w:p>
          <w:p w14:paraId="558D7CA0" w14:textId="77777777" w:rsidR="001114A3" w:rsidRPr="00152CC6" w:rsidRDefault="001114A3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657B71FB" w14:textId="4BD0AA50" w:rsidR="001114A3" w:rsidRDefault="001114A3" w:rsidP="00557745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</w:p>
    <w:p w14:paraId="6118527C" w14:textId="7D214B17" w:rsidR="00F55211" w:rsidRDefault="00F55211">
      <w:pPr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br w:type="page"/>
      </w:r>
    </w:p>
    <w:p w14:paraId="41D880E1" w14:textId="2303A836" w:rsidR="00D778EA" w:rsidRDefault="00D778EA" w:rsidP="00557745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lastRenderedPageBreak/>
        <w:t>Table S</w:t>
      </w:r>
      <w:r w:rsidR="001114A3">
        <w:rPr>
          <w:rFonts w:eastAsiaTheme="minorEastAsia" w:cs="Courier New"/>
          <w:color w:val="000000" w:themeColor="text1"/>
          <w:sz w:val="24"/>
          <w:szCs w:val="24"/>
        </w:rPr>
        <w:t>2</w:t>
      </w:r>
      <w:r w:rsidR="00C969A5">
        <w:rPr>
          <w:rFonts w:eastAsiaTheme="minorEastAsia" w:cs="Courier New"/>
          <w:color w:val="000000" w:themeColor="text1"/>
          <w:sz w:val="24"/>
          <w:szCs w:val="24"/>
        </w:rPr>
        <w:t>.2</w:t>
      </w:r>
      <w:r>
        <w:rPr>
          <w:rFonts w:eastAsiaTheme="minorEastAsia" w:cs="Courier New"/>
          <w:color w:val="000000" w:themeColor="text1"/>
          <w:sz w:val="24"/>
          <w:szCs w:val="24"/>
        </w:rPr>
        <w:t xml:space="preserve">  </w:t>
      </w:r>
      <w:r w:rsidR="00940BB3">
        <w:rPr>
          <w:rFonts w:eastAsiaTheme="minorEastAsia" w:cs="Courier New"/>
          <w:color w:val="000000" w:themeColor="text1"/>
          <w:sz w:val="24"/>
          <w:szCs w:val="24"/>
        </w:rPr>
        <w:t>Model parameter estimates</w:t>
      </w:r>
    </w:p>
    <w:tbl>
      <w:tblPr>
        <w:tblStyle w:val="TableGrid"/>
        <w:tblW w:w="14029" w:type="dxa"/>
        <w:jc w:val="center"/>
        <w:tblLook w:val="04A0" w:firstRow="1" w:lastRow="0" w:firstColumn="1" w:lastColumn="0" w:noHBand="0" w:noVBand="1"/>
      </w:tblPr>
      <w:tblGrid>
        <w:gridCol w:w="2404"/>
        <w:gridCol w:w="1843"/>
        <w:gridCol w:w="70"/>
        <w:gridCol w:w="1914"/>
        <w:gridCol w:w="1985"/>
        <w:gridCol w:w="1985"/>
        <w:gridCol w:w="1914"/>
        <w:gridCol w:w="71"/>
        <w:gridCol w:w="1843"/>
      </w:tblGrid>
      <w:tr w:rsidR="00152CC6" w:rsidRPr="00152CC6" w14:paraId="50DC9CD7" w14:textId="77777777" w:rsidTr="00280D9C">
        <w:trPr>
          <w:jc w:val="center"/>
        </w:trPr>
        <w:tc>
          <w:tcPr>
            <w:tcW w:w="2404" w:type="dxa"/>
            <w:shd w:val="clear" w:color="auto" w:fill="BFBFBF" w:themeFill="background1" w:themeFillShade="BF"/>
          </w:tcPr>
          <w:p w14:paraId="1D5F1520" w14:textId="233CD6C0" w:rsidR="00D778EA" w:rsidRPr="00152CC6" w:rsidRDefault="00C969A5" w:rsidP="000616F0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BFBFBF" w:themeFill="background1" w:themeFillShade="BF"/>
          </w:tcPr>
          <w:p w14:paraId="63BA20FF" w14:textId="77777777" w:rsidR="00D778EA" w:rsidRPr="00152CC6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4" w:type="dxa"/>
            <w:gridSpan w:val="2"/>
            <w:tcBorders>
              <w:left w:val="nil"/>
            </w:tcBorders>
            <w:shd w:val="clear" w:color="auto" w:fill="BFBFBF" w:themeFill="background1" w:themeFillShade="BF"/>
          </w:tcPr>
          <w:p w14:paraId="7690D590" w14:textId="77777777" w:rsidR="00D778EA" w:rsidRPr="00152CC6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Entonox®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2D5DE9FA" w14:textId="77777777" w:rsidR="00D778EA" w:rsidRPr="00152CC6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6E5EE9F" w14:textId="77777777" w:rsidR="00D778EA" w:rsidRPr="00152CC6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orphine IV</w:t>
            </w:r>
          </w:p>
        </w:tc>
        <w:tc>
          <w:tcPr>
            <w:tcW w:w="1985" w:type="dxa"/>
            <w:gridSpan w:val="2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3DFFF239" w14:textId="77777777" w:rsidR="00D778EA" w:rsidRPr="00152CC6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1EFC51D8" w14:textId="77777777" w:rsidR="00D778EA" w:rsidRPr="00152CC6" w:rsidRDefault="00D778EA" w:rsidP="000616F0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Paracetamol IV</w:t>
            </w:r>
          </w:p>
        </w:tc>
      </w:tr>
      <w:tr w:rsidR="00152CC6" w:rsidRPr="00152CC6" w14:paraId="4D07F56F" w14:textId="77777777" w:rsidTr="00280D9C">
        <w:trPr>
          <w:jc w:val="center"/>
        </w:trPr>
        <w:tc>
          <w:tcPr>
            <w:tcW w:w="2404" w:type="dxa"/>
            <w:vAlign w:val="center"/>
          </w:tcPr>
          <w:p w14:paraId="26124D53" w14:textId="77777777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ime</w:t>
            </w:r>
          </w:p>
          <w:p w14:paraId="6CF9ED41" w14:textId="272D3C1A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GB"/>
                  </w:rPr>
                  <m:t>t</m:t>
                </m:r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53079E5D" w14:textId="77777777" w:rsidR="007F6994" w:rsidRPr="00152CC6" w:rsidRDefault="007F6994" w:rsidP="007F6994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71**</w:t>
            </w:r>
          </w:p>
          <w:p w14:paraId="375AFC93" w14:textId="665327E8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4; 0.000)</w:t>
            </w:r>
          </w:p>
        </w:tc>
        <w:tc>
          <w:tcPr>
            <w:tcW w:w="3970" w:type="dxa"/>
            <w:gridSpan w:val="2"/>
            <w:vAlign w:val="center"/>
          </w:tcPr>
          <w:p w14:paraId="615976C2" w14:textId="77777777" w:rsidR="007F6994" w:rsidRPr="00152CC6" w:rsidRDefault="007F6994" w:rsidP="007F6994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108**</w:t>
            </w:r>
          </w:p>
          <w:p w14:paraId="47D7F566" w14:textId="402DE4D7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4; 0.000)</w:t>
            </w:r>
          </w:p>
        </w:tc>
        <w:tc>
          <w:tcPr>
            <w:tcW w:w="3828" w:type="dxa"/>
            <w:gridSpan w:val="3"/>
            <w:vAlign w:val="center"/>
          </w:tcPr>
          <w:p w14:paraId="0CF3A0C5" w14:textId="77777777" w:rsidR="007F6994" w:rsidRPr="00152CC6" w:rsidRDefault="007F6994" w:rsidP="007F6994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81**</w:t>
            </w:r>
          </w:p>
          <w:p w14:paraId="435FCB53" w14:textId="796B5EF5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6; 0.000)</w:t>
            </w:r>
          </w:p>
        </w:tc>
      </w:tr>
      <w:tr w:rsidR="00152CC6" w:rsidRPr="00152CC6" w14:paraId="7FB2F3ED" w14:textId="77777777" w:rsidTr="00280D9C">
        <w:trPr>
          <w:jc w:val="center"/>
        </w:trPr>
        <w:tc>
          <w:tcPr>
            <w:tcW w:w="2404" w:type="dxa"/>
            <w:vAlign w:val="center"/>
          </w:tcPr>
          <w:p w14:paraId="19CA42F3" w14:textId="77777777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ime squared</w:t>
            </w:r>
          </w:p>
          <w:p w14:paraId="7D7F2CD6" w14:textId="7F7730B3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 w:themeColor="text1"/>
                        <w:sz w:val="20"/>
                        <w:szCs w:val="20"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46766E13" w14:textId="77777777" w:rsidR="007F6994" w:rsidRPr="00152CC6" w:rsidRDefault="007F6994" w:rsidP="007F6994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01**</w:t>
            </w:r>
          </w:p>
          <w:p w14:paraId="6C4644D4" w14:textId="4869ADC3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3970" w:type="dxa"/>
            <w:gridSpan w:val="2"/>
            <w:vAlign w:val="center"/>
          </w:tcPr>
          <w:p w14:paraId="2A8E06BB" w14:textId="77777777" w:rsidR="007F6994" w:rsidRPr="00152CC6" w:rsidRDefault="007F6994" w:rsidP="007F6994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01**</w:t>
            </w:r>
          </w:p>
          <w:p w14:paraId="3EFECAC7" w14:textId="25A4F4E6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3828" w:type="dxa"/>
            <w:gridSpan w:val="3"/>
            <w:vAlign w:val="center"/>
          </w:tcPr>
          <w:p w14:paraId="610037A2" w14:textId="77777777" w:rsidR="007F6994" w:rsidRPr="00152CC6" w:rsidRDefault="007F6994" w:rsidP="007F6994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01**</w:t>
            </w:r>
          </w:p>
          <w:p w14:paraId="16741E16" w14:textId="60632D26" w:rsidR="007F6994" w:rsidRPr="00152CC6" w:rsidRDefault="007F6994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0; 0.000)</w:t>
            </w:r>
          </w:p>
        </w:tc>
      </w:tr>
      <w:tr w:rsidR="00152CC6" w:rsidRPr="00152CC6" w14:paraId="76B44F02" w14:textId="77777777" w:rsidTr="00280D9C">
        <w:trPr>
          <w:jc w:val="center"/>
        </w:trPr>
        <w:tc>
          <w:tcPr>
            <w:tcW w:w="2404" w:type="dxa"/>
            <w:vAlign w:val="center"/>
          </w:tcPr>
          <w:p w14:paraId="2B3C585F" w14:textId="7777777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reatment</w:t>
            </w:r>
          </w:p>
          <w:p w14:paraId="5C522510" w14:textId="45170D4D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GB"/>
                  </w:rPr>
                  <m:t>d</m:t>
                </m:r>
              </m:oMath>
            </m:oMathPara>
          </w:p>
        </w:tc>
        <w:tc>
          <w:tcPr>
            <w:tcW w:w="1913" w:type="dxa"/>
            <w:gridSpan w:val="2"/>
            <w:tcBorders>
              <w:right w:val="nil"/>
            </w:tcBorders>
            <w:vAlign w:val="center"/>
          </w:tcPr>
          <w:p w14:paraId="09D37912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742**</w:t>
            </w:r>
          </w:p>
          <w:p w14:paraId="743DB5C5" w14:textId="10D8708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8; 0.004)</w:t>
            </w:r>
          </w:p>
        </w:tc>
        <w:tc>
          <w:tcPr>
            <w:tcW w:w="1914" w:type="dxa"/>
            <w:tcBorders>
              <w:left w:val="nil"/>
            </w:tcBorders>
            <w:vAlign w:val="center"/>
          </w:tcPr>
          <w:p w14:paraId="7E73463E" w14:textId="67D2ADA2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E66ABDE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431</w:t>
            </w:r>
          </w:p>
          <w:p w14:paraId="5BA4A963" w14:textId="63DC29D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65; 0.104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70333E6" w14:textId="3DAB7159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right w:val="nil"/>
            </w:tcBorders>
            <w:vAlign w:val="center"/>
          </w:tcPr>
          <w:p w14:paraId="48F0F132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929**</w:t>
            </w:r>
          </w:p>
          <w:p w14:paraId="3D73A13E" w14:textId="5E61EF1E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333; 0.005)</w:t>
            </w:r>
          </w:p>
        </w:tc>
        <w:tc>
          <w:tcPr>
            <w:tcW w:w="1914" w:type="dxa"/>
            <w:gridSpan w:val="2"/>
            <w:tcBorders>
              <w:left w:val="nil"/>
            </w:tcBorders>
            <w:vAlign w:val="center"/>
          </w:tcPr>
          <w:p w14:paraId="17FD97C6" w14:textId="58DE1913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63E25295" w14:textId="77777777" w:rsidTr="00280D9C">
        <w:trPr>
          <w:jc w:val="center"/>
        </w:trPr>
        <w:tc>
          <w:tcPr>
            <w:tcW w:w="2404" w:type="dxa"/>
            <w:vAlign w:val="center"/>
          </w:tcPr>
          <w:p w14:paraId="4C58BDAA" w14:textId="7777777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reatment x Time</w:t>
            </w:r>
          </w:p>
          <w:p w14:paraId="29B0F08A" w14:textId="037101EC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GB"/>
                  </w:rPr>
                  <m:t>dt</m:t>
                </m:r>
              </m:oMath>
            </m:oMathPara>
          </w:p>
        </w:tc>
        <w:tc>
          <w:tcPr>
            <w:tcW w:w="1913" w:type="dxa"/>
            <w:gridSpan w:val="2"/>
            <w:tcBorders>
              <w:right w:val="nil"/>
            </w:tcBorders>
            <w:vAlign w:val="center"/>
          </w:tcPr>
          <w:p w14:paraId="7CB6343D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136**</w:t>
            </w:r>
          </w:p>
          <w:p w14:paraId="5B0879D6" w14:textId="74FEF0F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12; 0.000)</w:t>
            </w:r>
          </w:p>
        </w:tc>
        <w:tc>
          <w:tcPr>
            <w:tcW w:w="1914" w:type="dxa"/>
            <w:tcBorders>
              <w:left w:val="nil"/>
            </w:tcBorders>
            <w:vAlign w:val="center"/>
          </w:tcPr>
          <w:p w14:paraId="6F3700A6" w14:textId="23D398F4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096AC77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88**</w:t>
            </w:r>
          </w:p>
          <w:p w14:paraId="019CEC38" w14:textId="7F6305C0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11; 0.00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7C1EDD08" w14:textId="752838D3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right w:val="nil"/>
            </w:tcBorders>
            <w:vAlign w:val="center"/>
          </w:tcPr>
          <w:p w14:paraId="3EA3EEE6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128**</w:t>
            </w:r>
          </w:p>
          <w:p w14:paraId="2BEDD2EC" w14:textId="3210C7FF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13; 0.000)</w:t>
            </w:r>
          </w:p>
        </w:tc>
        <w:tc>
          <w:tcPr>
            <w:tcW w:w="1914" w:type="dxa"/>
            <w:gridSpan w:val="2"/>
            <w:tcBorders>
              <w:left w:val="nil"/>
            </w:tcBorders>
            <w:vAlign w:val="center"/>
          </w:tcPr>
          <w:p w14:paraId="5DC18398" w14:textId="4354E76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60EDD3E7" w14:textId="77777777" w:rsidTr="00280D9C">
        <w:trPr>
          <w:jc w:val="center"/>
        </w:trPr>
        <w:tc>
          <w:tcPr>
            <w:tcW w:w="2404" w:type="dxa"/>
            <w:vAlign w:val="center"/>
          </w:tcPr>
          <w:p w14:paraId="08F1AA76" w14:textId="7777777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Treatment x Time squared</w:t>
            </w:r>
          </w:p>
          <w:p w14:paraId="616510F2" w14:textId="3A251DFA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Times New Roman" w:hAnsi="Cambria Math" w:cstheme="minorHAnsi"/>
                    <w:color w:val="000000" w:themeColor="text1"/>
                    <w:sz w:val="20"/>
                    <w:szCs w:val="20"/>
                    <w:lang w:eastAsia="en-GB"/>
                  </w:rPr>
                  <m:t>d</m:t>
                </m:r>
                <m:sSup>
                  <m:sSupPr>
                    <m:ctrlPr>
                      <w:rPr>
                        <w:rFonts w:ascii="Cambria Math" w:eastAsia="Times New Roman" w:hAnsi="Cambria Math" w:cstheme="minorHAnsi"/>
                        <w:i/>
                        <w:color w:val="000000" w:themeColor="text1"/>
                        <w:sz w:val="20"/>
                        <w:szCs w:val="20"/>
                        <w:lang w:eastAsia="en-GB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GB"/>
                      </w:rPr>
                      <m:t>t</m:t>
                    </m:r>
                  </m:e>
                  <m:sup>
                    <m:r>
                      <w:rPr>
                        <w:rFonts w:ascii="Cambria Math" w:eastAsia="Times New Roman" w:hAnsi="Cambria Math" w:cstheme="minorHAnsi"/>
                        <w:color w:val="000000" w:themeColor="text1"/>
                        <w:sz w:val="20"/>
                        <w:szCs w:val="20"/>
                        <w:lang w:eastAsia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913" w:type="dxa"/>
            <w:gridSpan w:val="2"/>
            <w:tcBorders>
              <w:right w:val="nil"/>
            </w:tcBorders>
            <w:vAlign w:val="center"/>
          </w:tcPr>
          <w:p w14:paraId="2119E543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03**</w:t>
            </w:r>
          </w:p>
          <w:p w14:paraId="4C5ECC70" w14:textId="797D1015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1914" w:type="dxa"/>
            <w:tcBorders>
              <w:left w:val="nil"/>
            </w:tcBorders>
            <w:vAlign w:val="center"/>
          </w:tcPr>
          <w:p w14:paraId="6BD5CDCF" w14:textId="7A4B0393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98BBA17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02**</w:t>
            </w:r>
          </w:p>
          <w:p w14:paraId="782631B6" w14:textId="106EF31A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6C4E1557" w14:textId="2318DA29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14" w:type="dxa"/>
            <w:tcBorders>
              <w:right w:val="nil"/>
            </w:tcBorders>
            <w:vAlign w:val="center"/>
          </w:tcPr>
          <w:p w14:paraId="37C4FB4D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03**</w:t>
            </w:r>
          </w:p>
          <w:p w14:paraId="29062D1F" w14:textId="1AE98A33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0; 0.000)</w:t>
            </w:r>
          </w:p>
        </w:tc>
        <w:tc>
          <w:tcPr>
            <w:tcW w:w="1914" w:type="dxa"/>
            <w:gridSpan w:val="2"/>
            <w:tcBorders>
              <w:left w:val="nil"/>
            </w:tcBorders>
            <w:vAlign w:val="center"/>
          </w:tcPr>
          <w:p w14:paraId="6CFDD553" w14:textId="6F93125A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5941D596" w14:textId="77777777" w:rsidTr="00280D9C">
        <w:trPr>
          <w:jc w:val="center"/>
        </w:trPr>
        <w:tc>
          <w:tcPr>
            <w:tcW w:w="2404" w:type="dxa"/>
            <w:vAlign w:val="center"/>
          </w:tcPr>
          <w:p w14:paraId="1EE71D69" w14:textId="06F753A1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6EC88B77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389**</w:t>
            </w:r>
          </w:p>
          <w:p w14:paraId="36CB7B2A" w14:textId="1E9B4C31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26; 0.002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52B22AEC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285**</w:t>
            </w:r>
          </w:p>
          <w:p w14:paraId="4A555470" w14:textId="18258D5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89; 0.001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D7B3781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373**</w:t>
            </w:r>
          </w:p>
          <w:p w14:paraId="64B72669" w14:textId="4B0D10FA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20; 0.002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F511ABD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48</w:t>
            </w:r>
          </w:p>
          <w:p w14:paraId="5842A412" w14:textId="757BAF4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79; 0.542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71B00D13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396**</w:t>
            </w:r>
          </w:p>
          <w:p w14:paraId="1B34CC4D" w14:textId="09F27CFA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28; 0.002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ABE6DC7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233</w:t>
            </w:r>
          </w:p>
          <w:p w14:paraId="162D0C69" w14:textId="06863ED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36; 0.087)</w:t>
            </w:r>
          </w:p>
        </w:tc>
      </w:tr>
      <w:tr w:rsidR="00152CC6" w:rsidRPr="00152CC6" w14:paraId="7C94C035" w14:textId="77777777" w:rsidTr="00280D9C">
        <w:trPr>
          <w:jc w:val="center"/>
        </w:trPr>
        <w:tc>
          <w:tcPr>
            <w:tcW w:w="2404" w:type="dxa"/>
            <w:vAlign w:val="center"/>
          </w:tcPr>
          <w:p w14:paraId="4DABB33C" w14:textId="49FADF49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8D2AE89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04</w:t>
            </w:r>
          </w:p>
          <w:p w14:paraId="7A3D18AC" w14:textId="357E7F6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3; 0.211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52B427AC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02</w:t>
            </w:r>
          </w:p>
          <w:p w14:paraId="3300FDC3" w14:textId="6462E02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2; 0.451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7052709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03</w:t>
            </w:r>
          </w:p>
          <w:p w14:paraId="3FD0C939" w14:textId="3BB74143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3; 0.223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004F7BA3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01</w:t>
            </w:r>
          </w:p>
          <w:p w14:paraId="536B648B" w14:textId="0446DCF5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2; 0.710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258E2FC1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04</w:t>
            </w:r>
          </w:p>
          <w:p w14:paraId="590A9D87" w14:textId="5ACAD43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3; 0.205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5FFCF957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02</w:t>
            </w:r>
          </w:p>
          <w:p w14:paraId="4224105E" w14:textId="06F65B9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03; 0.588)</w:t>
            </w:r>
          </w:p>
        </w:tc>
      </w:tr>
      <w:tr w:rsidR="00152CC6" w:rsidRPr="00152CC6" w14:paraId="32F2C4A3" w14:textId="77777777" w:rsidTr="00280D9C">
        <w:trPr>
          <w:jc w:val="center"/>
        </w:trPr>
        <w:tc>
          <w:tcPr>
            <w:tcW w:w="2404" w:type="dxa"/>
            <w:vAlign w:val="center"/>
          </w:tcPr>
          <w:p w14:paraId="719EBE31" w14:textId="3E99CCD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2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A4F40D7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149</w:t>
            </w:r>
          </w:p>
          <w:p w14:paraId="1E817419" w14:textId="1D77376C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51; 0.322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70332096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223</w:t>
            </w:r>
          </w:p>
          <w:p w14:paraId="674FA731" w14:textId="7475FD8C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47; 0.131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218190DE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141</w:t>
            </w:r>
          </w:p>
          <w:p w14:paraId="763A29E0" w14:textId="029F6324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44; 0.329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7AB06AD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157</w:t>
            </w:r>
          </w:p>
          <w:p w14:paraId="3065717C" w14:textId="372BEB9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08; 0.146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7B2787C9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152</w:t>
            </w:r>
          </w:p>
          <w:p w14:paraId="4FC4AA62" w14:textId="36912E5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53; 0.320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8A8485B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229</w:t>
            </w:r>
          </w:p>
          <w:p w14:paraId="46C94898" w14:textId="5AECA5CC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32; 0.323)</w:t>
            </w:r>
          </w:p>
        </w:tc>
      </w:tr>
      <w:tr w:rsidR="00152CC6" w:rsidRPr="00152CC6" w14:paraId="5F5A3EB9" w14:textId="77777777" w:rsidTr="00280D9C">
        <w:trPr>
          <w:jc w:val="center"/>
        </w:trPr>
        <w:tc>
          <w:tcPr>
            <w:tcW w:w="2404" w:type="dxa"/>
            <w:vAlign w:val="center"/>
          </w:tcPr>
          <w:p w14:paraId="266E7DC1" w14:textId="2C3A021C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3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F911AD9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369*</w:t>
            </w:r>
          </w:p>
          <w:p w14:paraId="2AC564EE" w14:textId="7CC0021F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53; 0.016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3F5E3FB4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19</w:t>
            </w:r>
          </w:p>
          <w:p w14:paraId="71BDDA3F" w14:textId="1DBEBEA0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03; 0.854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75361B5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351*</w:t>
            </w:r>
          </w:p>
          <w:p w14:paraId="622DFB7D" w14:textId="64D839E3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46; 0.016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631B133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229</w:t>
            </w:r>
          </w:p>
          <w:p w14:paraId="1915C261" w14:textId="4B67D56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23; 0.063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2046CA26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366*</w:t>
            </w:r>
          </w:p>
          <w:p w14:paraId="00AE8BDD" w14:textId="56C5E68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56; 0.019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2A8A8D0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135</w:t>
            </w:r>
          </w:p>
          <w:p w14:paraId="43383BC8" w14:textId="0B610491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96; 0.490)</w:t>
            </w:r>
          </w:p>
        </w:tc>
      </w:tr>
      <w:tr w:rsidR="00152CC6" w:rsidRPr="00152CC6" w14:paraId="7C42F8FA" w14:textId="77777777" w:rsidTr="00280D9C">
        <w:trPr>
          <w:jc w:val="center"/>
        </w:trPr>
        <w:tc>
          <w:tcPr>
            <w:tcW w:w="2404" w:type="dxa"/>
            <w:vAlign w:val="center"/>
          </w:tcPr>
          <w:p w14:paraId="2425270F" w14:textId="78954325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4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C32BC74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540**</w:t>
            </w:r>
          </w:p>
          <w:p w14:paraId="13D66CDA" w14:textId="1174648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97; 0.006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2DE2F9AA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38</w:t>
            </w:r>
          </w:p>
          <w:p w14:paraId="241AAEC1" w14:textId="7790CB9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60; 0.812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5750D06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503**</w:t>
            </w:r>
          </w:p>
          <w:p w14:paraId="06F3D49F" w14:textId="26819F9C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88; 0.007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5D4E409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187</w:t>
            </w:r>
          </w:p>
          <w:p w14:paraId="5330974D" w14:textId="633D083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12; 0.095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1C0A8ACC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531**</w:t>
            </w:r>
          </w:p>
          <w:p w14:paraId="6B89812A" w14:textId="5B7B7CE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02; 0.008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95D4D95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89</w:t>
            </w:r>
          </w:p>
          <w:p w14:paraId="152D0C71" w14:textId="5B76032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83; 0.625)</w:t>
            </w:r>
          </w:p>
        </w:tc>
      </w:tr>
      <w:tr w:rsidR="00152CC6" w:rsidRPr="00152CC6" w14:paraId="33E457F5" w14:textId="77777777" w:rsidTr="00280D9C">
        <w:trPr>
          <w:jc w:val="center"/>
        </w:trPr>
        <w:tc>
          <w:tcPr>
            <w:tcW w:w="2404" w:type="dxa"/>
            <w:vAlign w:val="center"/>
          </w:tcPr>
          <w:p w14:paraId="30569C49" w14:textId="694CDB0D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5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6100419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50</w:t>
            </w:r>
          </w:p>
          <w:p w14:paraId="438B7D3B" w14:textId="5F7A1B9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317; 0.874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1632E09D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61</w:t>
            </w:r>
          </w:p>
          <w:p w14:paraId="59502A9B" w14:textId="38DFADD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56; 0.694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F030238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45</w:t>
            </w:r>
          </w:p>
          <w:p w14:paraId="794F07FF" w14:textId="5178F230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302; 0.883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27EFFF18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248</w:t>
            </w:r>
          </w:p>
          <w:p w14:paraId="67F2BB3E" w14:textId="3D1A058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46; 0.090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63EC85DB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43</w:t>
            </w:r>
          </w:p>
          <w:p w14:paraId="16C1F32D" w14:textId="03D7FD8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321; 0.893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3FB3B53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212</w:t>
            </w:r>
          </w:p>
          <w:p w14:paraId="299AD4D9" w14:textId="281F8CA3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23; 0.342)</w:t>
            </w:r>
          </w:p>
        </w:tc>
      </w:tr>
      <w:tr w:rsidR="00152CC6" w:rsidRPr="00152CC6" w14:paraId="69F197AF" w14:textId="77777777" w:rsidTr="00280D9C">
        <w:trPr>
          <w:jc w:val="center"/>
        </w:trPr>
        <w:tc>
          <w:tcPr>
            <w:tcW w:w="2404" w:type="dxa"/>
            <w:vAlign w:val="center"/>
          </w:tcPr>
          <w:p w14:paraId="5A0F24A6" w14:textId="67360C2F" w:rsidR="008E5918" w:rsidRPr="00152CC6" w:rsidRDefault="008E5918" w:rsidP="008E591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  <w:t>Trauma #6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A703876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656</w:t>
            </w:r>
          </w:p>
          <w:p w14:paraId="52DCBBF7" w14:textId="4E32F3F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392; 0.094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3067E9E4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47</w:t>
            </w:r>
          </w:p>
          <w:p w14:paraId="6C0A3E9E" w14:textId="1D848B40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2; 0.852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30E888D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627</w:t>
            </w:r>
          </w:p>
          <w:p w14:paraId="0A60A176" w14:textId="1F995401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373; 0.092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838687A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47</w:t>
            </w:r>
          </w:p>
          <w:p w14:paraId="136824C6" w14:textId="070D006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85; 0.797)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3AFD7308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666</w:t>
            </w:r>
          </w:p>
          <w:p w14:paraId="3F80081E" w14:textId="2832D08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401; 0.097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CBE078B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182</w:t>
            </w:r>
          </w:p>
          <w:p w14:paraId="5B5F1691" w14:textId="41341D9D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467; 0.696)</w:t>
            </w:r>
          </w:p>
        </w:tc>
      </w:tr>
      <w:tr w:rsidR="00152CC6" w:rsidRPr="00152CC6" w14:paraId="55B77FA9" w14:textId="77777777" w:rsidTr="00280D9C">
        <w:trPr>
          <w:jc w:val="center"/>
        </w:trPr>
        <w:tc>
          <w:tcPr>
            <w:tcW w:w="2404" w:type="dxa"/>
            <w:vAlign w:val="center"/>
          </w:tcPr>
          <w:p w14:paraId="7454FAB3" w14:textId="0A8D2C63" w:rsidR="008E5918" w:rsidRPr="00152CC6" w:rsidRDefault="008E5918" w:rsidP="008E591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nfluence 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FB9DDE1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50</w:t>
            </w:r>
          </w:p>
          <w:p w14:paraId="78B9D651" w14:textId="7881DDDF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38; 0.717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5371457A" w14:textId="3EAEA26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DFB258B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23</w:t>
            </w:r>
          </w:p>
          <w:p w14:paraId="3705F2C3" w14:textId="66DC204F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31; 0.859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A2BF684" w14:textId="2DA244A9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3B20EF17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57</w:t>
            </w:r>
          </w:p>
          <w:p w14:paraId="1A7DCFDE" w14:textId="79812410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39; 0.683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E8DEC84" w14:textId="6170625C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4FABA1D8" w14:textId="77777777" w:rsidTr="00280D9C">
        <w:trPr>
          <w:jc w:val="center"/>
        </w:trPr>
        <w:tc>
          <w:tcPr>
            <w:tcW w:w="2404" w:type="dxa"/>
            <w:vAlign w:val="center"/>
          </w:tcPr>
          <w:p w14:paraId="7BA94C09" w14:textId="448905FA" w:rsidR="008E5918" w:rsidRPr="00152CC6" w:rsidRDefault="008E5918" w:rsidP="008E591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nfluence 1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6906DB5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23</w:t>
            </w:r>
          </w:p>
          <w:p w14:paraId="575DAE41" w14:textId="0DCD8569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65; 0.890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63B4AACC" w14:textId="78761175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B9013D9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16</w:t>
            </w:r>
          </w:p>
          <w:p w14:paraId="70704431" w14:textId="11564C31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57; 0.918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9EC15F0" w14:textId="4530D38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506CD819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20</w:t>
            </w:r>
          </w:p>
          <w:p w14:paraId="4DE94E7A" w14:textId="7AAB24A0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69; 0.904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34B64617" w14:textId="7645EFC9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2DEAFD7E" w14:textId="77777777" w:rsidTr="00280D9C">
        <w:trPr>
          <w:jc w:val="center"/>
        </w:trPr>
        <w:tc>
          <w:tcPr>
            <w:tcW w:w="2404" w:type="dxa"/>
            <w:vAlign w:val="center"/>
          </w:tcPr>
          <w:p w14:paraId="066CABDF" w14:textId="7548F926" w:rsidR="008E5918" w:rsidRPr="00152CC6" w:rsidRDefault="008E5918" w:rsidP="008E591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nfluence 2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708D35B3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06</w:t>
            </w:r>
          </w:p>
          <w:p w14:paraId="2D531CAE" w14:textId="745210B5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44; 0.980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123D1CB4" w14:textId="434D8D69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01196F6B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04</w:t>
            </w:r>
          </w:p>
          <w:p w14:paraId="31955980" w14:textId="47D40B3A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35; 0.987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D215895" w14:textId="7D2F8422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780DDB7D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005</w:t>
            </w:r>
          </w:p>
          <w:p w14:paraId="03F5D678" w14:textId="46AA356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1; 0.983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8743A3C" w14:textId="02DE753A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027AAF5A" w14:textId="77777777" w:rsidTr="00280D9C">
        <w:trPr>
          <w:jc w:val="center"/>
        </w:trPr>
        <w:tc>
          <w:tcPr>
            <w:tcW w:w="2404" w:type="dxa"/>
            <w:vAlign w:val="center"/>
          </w:tcPr>
          <w:p w14:paraId="5E32988A" w14:textId="49EF9A3B" w:rsidR="008E5918" w:rsidRPr="00152CC6" w:rsidRDefault="008E5918" w:rsidP="008E591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Influence 3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1C8A957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171</w:t>
            </w:r>
          </w:p>
          <w:p w14:paraId="5612CB83" w14:textId="0A151592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71; 0.528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2A163137" w14:textId="4151D39D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F263176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157</w:t>
            </w:r>
          </w:p>
          <w:p w14:paraId="306ACF8B" w14:textId="774485A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6; 0.541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0CA8C2B1" w14:textId="22ECFEFE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5EEAFC16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186</w:t>
            </w:r>
          </w:p>
          <w:p w14:paraId="4141C6CF" w14:textId="77D5AF48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74; 0.496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374CA1E" w14:textId="77986F60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0EA2394C" w14:textId="77777777" w:rsidTr="00280D9C">
        <w:trPr>
          <w:jc w:val="center"/>
        </w:trPr>
        <w:tc>
          <w:tcPr>
            <w:tcW w:w="2404" w:type="dxa"/>
            <w:vAlign w:val="center"/>
          </w:tcPr>
          <w:p w14:paraId="5092BFF7" w14:textId="18D912F6" w:rsidR="008E5918" w:rsidRPr="00152CC6" w:rsidRDefault="008E5918" w:rsidP="008E591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Complianc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0A6740B9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693</w:t>
            </w:r>
          </w:p>
          <w:p w14:paraId="7FB3226A" w14:textId="362AA544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359; 0.054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163C27BC" w14:textId="7B296219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9D2691D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660</w:t>
            </w:r>
          </w:p>
          <w:p w14:paraId="00BBA443" w14:textId="2817573A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338; 0.051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39994C46" w14:textId="78FF2CD0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62785DD4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712*</w:t>
            </w:r>
          </w:p>
          <w:p w14:paraId="00318688" w14:textId="3EB475DE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357; 0.046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0702B9E5" w14:textId="484990BC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5ECBD9C9" w14:textId="77777777" w:rsidTr="00280D9C">
        <w:trPr>
          <w:jc w:val="center"/>
        </w:trPr>
        <w:tc>
          <w:tcPr>
            <w:tcW w:w="2404" w:type="dxa"/>
            <w:vAlign w:val="center"/>
          </w:tcPr>
          <w:p w14:paraId="007CD5D2" w14:textId="3FBD3378" w:rsidR="008E5918" w:rsidRPr="00152CC6" w:rsidRDefault="008E5918" w:rsidP="008E591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Side-effect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4E489556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59</w:t>
            </w:r>
          </w:p>
          <w:p w14:paraId="7EE05CAE" w14:textId="5195D311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40; 0.807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0050711B" w14:textId="51B19E6F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ED32556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65</w:t>
            </w:r>
          </w:p>
          <w:p w14:paraId="5EA6D7FC" w14:textId="054C62FC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27; 0.774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41B8C054" w14:textId="70671FE5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12FB2061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82</w:t>
            </w:r>
          </w:p>
          <w:p w14:paraId="7A034203" w14:textId="4715F0C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43; 0.737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A086306" w14:textId="35C4A651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2722B94A" w14:textId="77777777" w:rsidTr="00280D9C">
        <w:trPr>
          <w:jc w:val="center"/>
        </w:trPr>
        <w:tc>
          <w:tcPr>
            <w:tcW w:w="2404" w:type="dxa"/>
            <w:vAlign w:val="center"/>
          </w:tcPr>
          <w:p w14:paraId="4D6ED07B" w14:textId="2588230B" w:rsidR="008E5918" w:rsidRPr="00152CC6" w:rsidRDefault="008E5918" w:rsidP="008E5918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Discontinue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2A0EA38F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427</w:t>
            </w:r>
          </w:p>
          <w:p w14:paraId="669414C8" w14:textId="0EA565EA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99; 0.153)</w:t>
            </w:r>
          </w:p>
        </w:tc>
        <w:tc>
          <w:tcPr>
            <w:tcW w:w="1984" w:type="dxa"/>
            <w:gridSpan w:val="2"/>
            <w:tcBorders>
              <w:left w:val="nil"/>
            </w:tcBorders>
            <w:vAlign w:val="center"/>
          </w:tcPr>
          <w:p w14:paraId="59EE17FE" w14:textId="0BC4E7C7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411FA8FA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397</w:t>
            </w:r>
          </w:p>
          <w:p w14:paraId="19A13F68" w14:textId="76A252F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82; 0.160)</w:t>
            </w:r>
          </w:p>
        </w:tc>
        <w:tc>
          <w:tcPr>
            <w:tcW w:w="1985" w:type="dxa"/>
            <w:tcBorders>
              <w:left w:val="nil"/>
            </w:tcBorders>
            <w:vAlign w:val="center"/>
          </w:tcPr>
          <w:p w14:paraId="5A0A2822" w14:textId="3F3F899B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985" w:type="dxa"/>
            <w:gridSpan w:val="2"/>
            <w:tcBorders>
              <w:right w:val="nil"/>
            </w:tcBorders>
            <w:vAlign w:val="center"/>
          </w:tcPr>
          <w:p w14:paraId="7B31CE40" w14:textId="77777777" w:rsidR="008E5918" w:rsidRPr="00152CC6" w:rsidRDefault="008E5918" w:rsidP="008E5918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427</w:t>
            </w:r>
          </w:p>
          <w:p w14:paraId="289B46B6" w14:textId="40C27984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98; 0.152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67F46DBC" w14:textId="14A8DFE6" w:rsidR="008E5918" w:rsidRPr="00152CC6" w:rsidRDefault="008E5918" w:rsidP="008E5918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</w:t>
            </w:r>
          </w:p>
        </w:tc>
      </w:tr>
      <w:tr w:rsidR="00152CC6" w:rsidRPr="00152CC6" w14:paraId="4AC8551F" w14:textId="77777777" w:rsidTr="00280D9C">
        <w:trPr>
          <w:jc w:val="center"/>
        </w:trPr>
        <w:tc>
          <w:tcPr>
            <w:tcW w:w="14029" w:type="dxa"/>
            <w:gridSpan w:val="9"/>
            <w:vAlign w:val="center"/>
          </w:tcPr>
          <w:p w14:paraId="425B7C9C" w14:textId="70A46EC5" w:rsidR="007F6994" w:rsidRPr="00152CC6" w:rsidRDefault="00390A88" w:rsidP="007F699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continued next page)</w:t>
            </w:r>
          </w:p>
        </w:tc>
      </w:tr>
      <w:tr w:rsidR="00152CC6" w:rsidRPr="00152CC6" w14:paraId="087BBE55" w14:textId="77777777" w:rsidTr="003002EC">
        <w:trPr>
          <w:jc w:val="center"/>
        </w:trPr>
        <w:tc>
          <w:tcPr>
            <w:tcW w:w="2404" w:type="dxa"/>
            <w:vAlign w:val="center"/>
          </w:tcPr>
          <w:p w14:paraId="788177A1" w14:textId="77777777" w:rsidR="00B73FD0" w:rsidRPr="00152CC6" w:rsidRDefault="00B73FD0" w:rsidP="00B73FD0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52C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lastRenderedPageBreak/>
              <w:t>Random effect</w:t>
            </w:r>
          </w:p>
          <w:p w14:paraId="7C22D56A" w14:textId="19D75E2A" w:rsidR="00B73FD0" w:rsidRPr="00152CC6" w:rsidRDefault="00B73FD0" w:rsidP="00B73FD0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u</m:t>
                    </m:r>
                  </m:sub>
                  <m:sup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282A6A70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876**</w:t>
            </w:r>
          </w:p>
          <w:p w14:paraId="76463A74" w14:textId="7E421576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82; 0.000)</w:t>
            </w:r>
          </w:p>
        </w:tc>
        <w:tc>
          <w:tcPr>
            <w:tcW w:w="3970" w:type="dxa"/>
            <w:gridSpan w:val="2"/>
            <w:vAlign w:val="center"/>
          </w:tcPr>
          <w:p w14:paraId="483E5AB6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712**</w:t>
            </w:r>
          </w:p>
          <w:p w14:paraId="3F633DF1" w14:textId="1B2AC1ED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68; 0.000)</w:t>
            </w:r>
          </w:p>
        </w:tc>
        <w:tc>
          <w:tcPr>
            <w:tcW w:w="3828" w:type="dxa"/>
            <w:gridSpan w:val="3"/>
            <w:vAlign w:val="center"/>
          </w:tcPr>
          <w:p w14:paraId="525E515A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849**</w:t>
            </w:r>
          </w:p>
          <w:p w14:paraId="12C41C3B" w14:textId="0763C2A4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093; 0.000)</w:t>
            </w:r>
          </w:p>
        </w:tc>
      </w:tr>
      <w:tr w:rsidR="00152CC6" w:rsidRPr="00152CC6" w14:paraId="594A526B" w14:textId="77777777" w:rsidTr="00280D9C">
        <w:trPr>
          <w:jc w:val="center"/>
        </w:trPr>
        <w:tc>
          <w:tcPr>
            <w:tcW w:w="2404" w:type="dxa"/>
            <w:vAlign w:val="center"/>
          </w:tcPr>
          <w:p w14:paraId="4A01392F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1</w:t>
            </w:r>
          </w:p>
          <w:p w14:paraId="7F1321FD" w14:textId="2BFBAFA5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725C1BE4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3.602**</w:t>
            </w:r>
          </w:p>
          <w:p w14:paraId="0DBFAB88" w14:textId="52A6E80C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75; 0.000)</w:t>
            </w:r>
          </w:p>
        </w:tc>
        <w:tc>
          <w:tcPr>
            <w:tcW w:w="3970" w:type="dxa"/>
            <w:gridSpan w:val="2"/>
            <w:vAlign w:val="center"/>
          </w:tcPr>
          <w:p w14:paraId="537E5F44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3.718**</w:t>
            </w:r>
          </w:p>
          <w:p w14:paraId="3EDEEE2F" w14:textId="321996FC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93; 0.000)</w:t>
            </w:r>
          </w:p>
        </w:tc>
        <w:tc>
          <w:tcPr>
            <w:tcW w:w="3828" w:type="dxa"/>
            <w:gridSpan w:val="3"/>
            <w:vAlign w:val="center"/>
          </w:tcPr>
          <w:p w14:paraId="21C16C3C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3.585**</w:t>
            </w:r>
          </w:p>
          <w:p w14:paraId="66BC1A50" w14:textId="146210DE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87; 0.000)</w:t>
            </w:r>
          </w:p>
        </w:tc>
      </w:tr>
      <w:tr w:rsidR="00152CC6" w:rsidRPr="00152CC6" w14:paraId="6E30D60C" w14:textId="77777777" w:rsidTr="00280D9C">
        <w:trPr>
          <w:jc w:val="center"/>
        </w:trPr>
        <w:tc>
          <w:tcPr>
            <w:tcW w:w="2404" w:type="dxa"/>
            <w:vAlign w:val="center"/>
          </w:tcPr>
          <w:p w14:paraId="24C500E7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2</w:t>
            </w:r>
          </w:p>
          <w:p w14:paraId="6541DD5B" w14:textId="34C05E48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07962B5F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3.397**</w:t>
            </w:r>
          </w:p>
          <w:p w14:paraId="6B799C26" w14:textId="270A9D73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69; 0.000)</w:t>
            </w:r>
          </w:p>
        </w:tc>
        <w:tc>
          <w:tcPr>
            <w:tcW w:w="3970" w:type="dxa"/>
            <w:gridSpan w:val="2"/>
            <w:vAlign w:val="center"/>
          </w:tcPr>
          <w:p w14:paraId="0B886F6B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3.527**</w:t>
            </w:r>
          </w:p>
          <w:p w14:paraId="429E2A7F" w14:textId="0C2725AE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88; 0.000)</w:t>
            </w:r>
          </w:p>
        </w:tc>
        <w:tc>
          <w:tcPr>
            <w:tcW w:w="3828" w:type="dxa"/>
            <w:gridSpan w:val="3"/>
            <w:vAlign w:val="center"/>
          </w:tcPr>
          <w:p w14:paraId="4532922C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3.313**</w:t>
            </w:r>
          </w:p>
          <w:p w14:paraId="18F0EFEB" w14:textId="401E6CC3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79; 0.000)</w:t>
            </w:r>
          </w:p>
        </w:tc>
      </w:tr>
      <w:tr w:rsidR="00152CC6" w:rsidRPr="00152CC6" w14:paraId="58B22A85" w14:textId="77777777" w:rsidTr="00280D9C">
        <w:trPr>
          <w:jc w:val="center"/>
        </w:trPr>
        <w:tc>
          <w:tcPr>
            <w:tcW w:w="2404" w:type="dxa"/>
            <w:vAlign w:val="center"/>
          </w:tcPr>
          <w:p w14:paraId="1B526885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3</w:t>
            </w:r>
          </w:p>
          <w:p w14:paraId="5B016C03" w14:textId="438085F7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00A30327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2.923**</w:t>
            </w:r>
          </w:p>
          <w:p w14:paraId="7D57C1EE" w14:textId="08BCB0CF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60; 0.000)</w:t>
            </w:r>
          </w:p>
        </w:tc>
        <w:tc>
          <w:tcPr>
            <w:tcW w:w="3970" w:type="dxa"/>
            <w:gridSpan w:val="2"/>
            <w:vAlign w:val="center"/>
          </w:tcPr>
          <w:p w14:paraId="721B4A42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3.072**</w:t>
            </w:r>
          </w:p>
          <w:p w14:paraId="68622BD8" w14:textId="1BFCC342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84; 0.000)</w:t>
            </w:r>
          </w:p>
        </w:tc>
        <w:tc>
          <w:tcPr>
            <w:tcW w:w="3828" w:type="dxa"/>
            <w:gridSpan w:val="3"/>
            <w:vAlign w:val="center"/>
          </w:tcPr>
          <w:p w14:paraId="6333FB41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2.846**</w:t>
            </w:r>
          </w:p>
          <w:p w14:paraId="3729C688" w14:textId="5C3AD297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67; 0.000)</w:t>
            </w:r>
          </w:p>
        </w:tc>
      </w:tr>
      <w:tr w:rsidR="00152CC6" w:rsidRPr="00152CC6" w14:paraId="63277485" w14:textId="77777777" w:rsidTr="00280D9C">
        <w:trPr>
          <w:jc w:val="center"/>
        </w:trPr>
        <w:tc>
          <w:tcPr>
            <w:tcW w:w="2404" w:type="dxa"/>
            <w:vAlign w:val="center"/>
          </w:tcPr>
          <w:p w14:paraId="4199043D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4</w:t>
            </w:r>
          </w:p>
          <w:p w14:paraId="55D87A7B" w14:textId="26447CB7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1111353E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2.620**</w:t>
            </w:r>
          </w:p>
          <w:p w14:paraId="586EA167" w14:textId="5C344298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56; 0.000)</w:t>
            </w:r>
          </w:p>
        </w:tc>
        <w:tc>
          <w:tcPr>
            <w:tcW w:w="3970" w:type="dxa"/>
            <w:gridSpan w:val="2"/>
            <w:vAlign w:val="center"/>
          </w:tcPr>
          <w:p w14:paraId="7B90DE9F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2.756**</w:t>
            </w:r>
          </w:p>
          <w:p w14:paraId="64D80206" w14:textId="7FB98054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80; 0.000)</w:t>
            </w:r>
          </w:p>
        </w:tc>
        <w:tc>
          <w:tcPr>
            <w:tcW w:w="3828" w:type="dxa"/>
            <w:gridSpan w:val="3"/>
            <w:vAlign w:val="center"/>
          </w:tcPr>
          <w:p w14:paraId="7D2AD396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2.506**</w:t>
            </w:r>
          </w:p>
          <w:p w14:paraId="1EF61F9C" w14:textId="6F041687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61; 0.000)</w:t>
            </w:r>
          </w:p>
        </w:tc>
      </w:tr>
      <w:tr w:rsidR="00152CC6" w:rsidRPr="00152CC6" w14:paraId="68DA4CBE" w14:textId="77777777" w:rsidTr="00280D9C">
        <w:trPr>
          <w:jc w:val="center"/>
        </w:trPr>
        <w:tc>
          <w:tcPr>
            <w:tcW w:w="2404" w:type="dxa"/>
            <w:vAlign w:val="center"/>
          </w:tcPr>
          <w:p w14:paraId="7BCB89BC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5</w:t>
            </w:r>
          </w:p>
          <w:p w14:paraId="5A3B2CD9" w14:textId="4A6FF984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32F8AC6B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2.090**</w:t>
            </w:r>
          </w:p>
          <w:p w14:paraId="158F673E" w14:textId="08FB4C95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51; 0.000)</w:t>
            </w:r>
          </w:p>
        </w:tc>
        <w:tc>
          <w:tcPr>
            <w:tcW w:w="3970" w:type="dxa"/>
            <w:gridSpan w:val="2"/>
            <w:vAlign w:val="center"/>
          </w:tcPr>
          <w:p w14:paraId="71582E3B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2.243**</w:t>
            </w:r>
          </w:p>
          <w:p w14:paraId="5B49F7B5" w14:textId="5EF27415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78; 0.000)</w:t>
            </w:r>
          </w:p>
        </w:tc>
        <w:tc>
          <w:tcPr>
            <w:tcW w:w="3828" w:type="dxa"/>
            <w:gridSpan w:val="3"/>
            <w:vAlign w:val="center"/>
          </w:tcPr>
          <w:p w14:paraId="6CAECBE1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1.983**</w:t>
            </w:r>
          </w:p>
          <w:p w14:paraId="782CC6FA" w14:textId="08D0566D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7; 0.000)</w:t>
            </w:r>
          </w:p>
        </w:tc>
      </w:tr>
      <w:tr w:rsidR="00152CC6" w:rsidRPr="00152CC6" w14:paraId="37F9A493" w14:textId="77777777" w:rsidTr="00280D9C">
        <w:trPr>
          <w:jc w:val="center"/>
        </w:trPr>
        <w:tc>
          <w:tcPr>
            <w:tcW w:w="2404" w:type="dxa"/>
            <w:vAlign w:val="center"/>
          </w:tcPr>
          <w:p w14:paraId="28C4386C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6</w:t>
            </w:r>
          </w:p>
          <w:p w14:paraId="524227E1" w14:textId="0AB54833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6FC47817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1.423**</w:t>
            </w:r>
          </w:p>
          <w:p w14:paraId="6CC1EF3E" w14:textId="5F3FF5A7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47; 0.000)</w:t>
            </w:r>
          </w:p>
        </w:tc>
        <w:tc>
          <w:tcPr>
            <w:tcW w:w="3970" w:type="dxa"/>
            <w:gridSpan w:val="2"/>
            <w:vAlign w:val="center"/>
          </w:tcPr>
          <w:p w14:paraId="63DC02A7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1.602**</w:t>
            </w:r>
          </w:p>
          <w:p w14:paraId="217CD6C5" w14:textId="0A5EBFD3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74; 0.000)</w:t>
            </w:r>
          </w:p>
        </w:tc>
        <w:tc>
          <w:tcPr>
            <w:tcW w:w="3828" w:type="dxa"/>
            <w:gridSpan w:val="3"/>
            <w:vAlign w:val="center"/>
          </w:tcPr>
          <w:p w14:paraId="2825D47F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1.227**</w:t>
            </w:r>
          </w:p>
          <w:p w14:paraId="617A9D83" w14:textId="4E55D531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5; 0.000)</w:t>
            </w:r>
          </w:p>
        </w:tc>
      </w:tr>
      <w:tr w:rsidR="00152CC6" w:rsidRPr="00152CC6" w14:paraId="384E76A6" w14:textId="77777777" w:rsidTr="00280D9C">
        <w:trPr>
          <w:jc w:val="center"/>
        </w:trPr>
        <w:tc>
          <w:tcPr>
            <w:tcW w:w="2404" w:type="dxa"/>
            <w:vAlign w:val="center"/>
          </w:tcPr>
          <w:p w14:paraId="4DE09676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7</w:t>
            </w:r>
          </w:p>
          <w:p w14:paraId="3F943056" w14:textId="3BF908A8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5BCDDC10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921**</w:t>
            </w:r>
          </w:p>
          <w:p w14:paraId="67A0578A" w14:textId="03803326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45; 0.000)</w:t>
            </w:r>
          </w:p>
        </w:tc>
        <w:tc>
          <w:tcPr>
            <w:tcW w:w="3970" w:type="dxa"/>
            <w:gridSpan w:val="2"/>
            <w:vAlign w:val="center"/>
          </w:tcPr>
          <w:p w14:paraId="6836EA68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1.149**</w:t>
            </w:r>
          </w:p>
          <w:p w14:paraId="1C4EF9A8" w14:textId="1DCB7B10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72; 0.000)</w:t>
            </w:r>
          </w:p>
        </w:tc>
        <w:tc>
          <w:tcPr>
            <w:tcW w:w="3828" w:type="dxa"/>
            <w:gridSpan w:val="3"/>
            <w:vAlign w:val="center"/>
          </w:tcPr>
          <w:p w14:paraId="223CE224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694**</w:t>
            </w:r>
          </w:p>
          <w:p w14:paraId="6A6B7AAF" w14:textId="14BC43F1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4; 0.006)</w:t>
            </w:r>
          </w:p>
        </w:tc>
      </w:tr>
      <w:tr w:rsidR="00152CC6" w:rsidRPr="00152CC6" w14:paraId="636AE8AB" w14:textId="77777777" w:rsidTr="00280D9C">
        <w:trPr>
          <w:jc w:val="center"/>
        </w:trPr>
        <w:tc>
          <w:tcPr>
            <w:tcW w:w="2404" w:type="dxa"/>
            <w:vAlign w:val="center"/>
          </w:tcPr>
          <w:p w14:paraId="7CAD0AFF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8</w:t>
            </w:r>
          </w:p>
          <w:p w14:paraId="3B9A91F4" w14:textId="158BD76B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4BE7ACC2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458**</w:t>
            </w:r>
          </w:p>
          <w:p w14:paraId="69E43F1B" w14:textId="11DB7BF3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45; 0.002)</w:t>
            </w:r>
          </w:p>
        </w:tc>
        <w:tc>
          <w:tcPr>
            <w:tcW w:w="3970" w:type="dxa"/>
            <w:gridSpan w:val="2"/>
            <w:vAlign w:val="center"/>
          </w:tcPr>
          <w:p w14:paraId="1C9CA0D4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705**</w:t>
            </w:r>
          </w:p>
          <w:p w14:paraId="1A97B320" w14:textId="3FD2A24F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71; 0.000)</w:t>
            </w:r>
          </w:p>
        </w:tc>
        <w:tc>
          <w:tcPr>
            <w:tcW w:w="3828" w:type="dxa"/>
            <w:gridSpan w:val="3"/>
            <w:vAlign w:val="center"/>
          </w:tcPr>
          <w:p w14:paraId="16CD7D7C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-0.230</w:t>
            </w:r>
          </w:p>
          <w:p w14:paraId="783D5175" w14:textId="6453B09F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4; 0.364)</w:t>
            </w:r>
          </w:p>
        </w:tc>
      </w:tr>
      <w:tr w:rsidR="00152CC6" w:rsidRPr="00152CC6" w14:paraId="17BAB122" w14:textId="77777777" w:rsidTr="00280D9C">
        <w:trPr>
          <w:jc w:val="center"/>
        </w:trPr>
        <w:tc>
          <w:tcPr>
            <w:tcW w:w="2404" w:type="dxa"/>
            <w:vAlign w:val="center"/>
          </w:tcPr>
          <w:p w14:paraId="4B47E665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9</w:t>
            </w:r>
          </w:p>
          <w:p w14:paraId="4367FFE2" w14:textId="205EA0DC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9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6DC4FD12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317*</w:t>
            </w:r>
          </w:p>
          <w:p w14:paraId="5E9CA877" w14:textId="392D8CAE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46; 0.030)</w:t>
            </w:r>
          </w:p>
        </w:tc>
        <w:tc>
          <w:tcPr>
            <w:tcW w:w="3970" w:type="dxa"/>
            <w:gridSpan w:val="2"/>
            <w:vAlign w:val="center"/>
          </w:tcPr>
          <w:p w14:paraId="3A1DB6C6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028</w:t>
            </w:r>
          </w:p>
          <w:p w14:paraId="4C3CBEF4" w14:textId="20F99157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71; 0.868)</w:t>
            </w:r>
          </w:p>
        </w:tc>
        <w:tc>
          <w:tcPr>
            <w:tcW w:w="3828" w:type="dxa"/>
            <w:gridSpan w:val="3"/>
            <w:vAlign w:val="center"/>
          </w:tcPr>
          <w:p w14:paraId="190FD273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520*</w:t>
            </w:r>
          </w:p>
          <w:p w14:paraId="46787F5B" w14:textId="0F094492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3; 0.040)</w:t>
            </w:r>
          </w:p>
        </w:tc>
      </w:tr>
      <w:tr w:rsidR="00152CC6" w:rsidRPr="00152CC6" w14:paraId="471F6D7B" w14:textId="77777777" w:rsidTr="00280D9C">
        <w:trPr>
          <w:jc w:val="center"/>
        </w:trPr>
        <w:tc>
          <w:tcPr>
            <w:tcW w:w="2404" w:type="dxa"/>
            <w:vAlign w:val="center"/>
          </w:tcPr>
          <w:p w14:paraId="7B5EF365" w14:textId="77777777" w:rsidR="00B73FD0" w:rsidRPr="00152CC6" w:rsidRDefault="00B73FD0" w:rsidP="00B73FD0">
            <w:pPr>
              <w:jc w:val="center"/>
              <w:rPr>
                <w:rFonts w:eastAsiaTheme="minorEastAsia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/>
                <w:color w:val="000000" w:themeColor="text1"/>
                <w:sz w:val="20"/>
                <w:szCs w:val="20"/>
              </w:rPr>
              <w:t>Cut #10</w:t>
            </w:r>
          </w:p>
          <w:p w14:paraId="1D460951" w14:textId="04AC707E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theme="minorHAnsi"/>
                        <w:i/>
                        <w:color w:val="000000" w:themeColor="text1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EastAsia" w:hAnsi="Cambria Math" w:cstheme="minorHAnsi"/>
                        <w:color w:val="000000" w:themeColor="text1"/>
                        <w:sz w:val="20"/>
                        <w:szCs w:val="20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3827" w:type="dxa"/>
            <w:gridSpan w:val="3"/>
            <w:vAlign w:val="center"/>
          </w:tcPr>
          <w:p w14:paraId="2E7408ED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763**</w:t>
            </w:r>
          </w:p>
          <w:p w14:paraId="0A4AC237" w14:textId="348730CF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48; 0.000)</w:t>
            </w:r>
          </w:p>
        </w:tc>
        <w:tc>
          <w:tcPr>
            <w:tcW w:w="3970" w:type="dxa"/>
            <w:gridSpan w:val="2"/>
            <w:vAlign w:val="center"/>
          </w:tcPr>
          <w:p w14:paraId="572C0125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441*</w:t>
            </w:r>
          </w:p>
          <w:p w14:paraId="11667970" w14:textId="4E34C01B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171; 0.010)</w:t>
            </w:r>
          </w:p>
        </w:tc>
        <w:tc>
          <w:tcPr>
            <w:tcW w:w="3828" w:type="dxa"/>
            <w:gridSpan w:val="3"/>
            <w:vAlign w:val="center"/>
          </w:tcPr>
          <w:p w14:paraId="0E6E4094" w14:textId="77777777" w:rsidR="00B73FD0" w:rsidRPr="00152CC6" w:rsidRDefault="00B73FD0" w:rsidP="00B73FD0">
            <w:pPr>
              <w:jc w:val="center"/>
              <w:rPr>
                <w:rFonts w:eastAsiaTheme="minorEastAsia" w:cs="Courier New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0.896**</w:t>
            </w:r>
          </w:p>
          <w:p w14:paraId="6E261C7A" w14:textId="36B03121" w:rsidR="00B73FD0" w:rsidRPr="00152CC6" w:rsidRDefault="00B73FD0" w:rsidP="00B73FD0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="Courier New"/>
                <w:color w:val="000000" w:themeColor="text1"/>
                <w:sz w:val="20"/>
                <w:szCs w:val="20"/>
              </w:rPr>
              <w:t>(0.257; 0.000)</w:t>
            </w:r>
          </w:p>
        </w:tc>
      </w:tr>
    </w:tbl>
    <w:p w14:paraId="08BBDA9A" w14:textId="2D2D7EE5" w:rsidR="00D778EA" w:rsidRDefault="00D778EA" w:rsidP="00557745">
      <w:pPr>
        <w:spacing w:after="0"/>
        <w:rPr>
          <w:rFonts w:eastAsiaTheme="minorEastAsia" w:cs="Courier New"/>
          <w:color w:val="000000" w:themeColor="text1"/>
          <w:sz w:val="16"/>
          <w:szCs w:val="16"/>
        </w:rPr>
      </w:pPr>
    </w:p>
    <w:p w14:paraId="4569F2C1" w14:textId="25E63932" w:rsidR="00280D9C" w:rsidRPr="00280D9C" w:rsidRDefault="00280D9C" w:rsidP="00557745">
      <w:pPr>
        <w:spacing w:after="0"/>
        <w:rPr>
          <w:rFonts w:eastAsiaTheme="minorEastAsia" w:cs="Courier New"/>
          <w:color w:val="000000" w:themeColor="text1"/>
          <w:sz w:val="16"/>
          <w:szCs w:val="16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theme="minorHAnsi"/>
              <w:color w:val="000000" w:themeColor="text1"/>
              <w:sz w:val="20"/>
              <w:szCs w:val="20"/>
            </w:rPr>
            <m:t xml:space="preserve"> </m:t>
          </m:r>
          <m:r>
            <m:rPr>
              <m:sty m:val="p"/>
            </m:rPr>
            <w:rPr>
              <w:rFonts w:ascii="Cambria Math" w:eastAsiaTheme="minorEastAsia" w:hAnsi="Cambria Math" w:cstheme="minorHAnsi"/>
              <w:color w:val="000000" w:themeColor="text1"/>
              <w:sz w:val="20"/>
              <w:szCs w:val="20"/>
            </w:rPr>
            <m:t>Notes:</m:t>
          </m:r>
          <m:r>
            <w:rPr>
              <w:rFonts w:ascii="Cambria Math" w:eastAsiaTheme="minorEastAsia" w:hAnsi="Cambria Math" w:cstheme="minorHAnsi"/>
              <w:color w:val="000000" w:themeColor="text1"/>
              <w:sz w:val="20"/>
              <w:szCs w:val="20"/>
            </w:rPr>
            <m:t xml:space="preserve">  </m:t>
          </m:r>
          <m:f>
            <m:fPr>
              <m:type m:val="noBar"/>
              <m:ctrlPr>
                <w:rPr>
                  <w:rFonts w:ascii="Cambria Math" w:eastAsiaTheme="minorEastAsia" w:hAnsi="Cambria Math" w:cstheme="minorHAnsi"/>
                  <w:iCs/>
                  <w:color w:val="000000" w:themeColor="text1"/>
                  <w:sz w:val="20"/>
                  <w:szCs w:val="20"/>
                </w:rPr>
              </m:ctrlPr>
            </m:fPr>
            <m:num>
              <m:r>
                <m:rPr>
                  <m:nor/>
                </m:rPr>
                <w:rPr>
                  <w:rFonts w:ascii="Cambria Math" w:eastAsiaTheme="minorEastAsia" w:hAnsi="Cambria Math" w:cstheme="minorHAnsi"/>
                  <w:iCs/>
                  <w:color w:val="000000" w:themeColor="text1"/>
                  <w:sz w:val="20"/>
                  <w:szCs w:val="20"/>
                </w:rPr>
                <m:t>estimate</m:t>
              </m:r>
            </m:num>
            <m:den>
              <m:r>
                <m:rPr>
                  <m:nor/>
                </m:rPr>
                <w:rPr>
                  <w:rFonts w:ascii="Cambria Math" w:eastAsiaTheme="minorEastAsia" w:hAnsi="Cambria Math" w:cstheme="minorHAnsi"/>
                  <w:iCs/>
                  <w:color w:val="000000" w:themeColor="text1"/>
                  <w:sz w:val="20"/>
                  <w:szCs w:val="20"/>
                </w:rPr>
                <m:t xml:space="preserve">(std err; </m:t>
              </m:r>
              <m:r>
                <m:rPr>
                  <m:nor/>
                </m:rPr>
                <w:rPr>
                  <w:rFonts w:ascii="Cambria Math" w:eastAsiaTheme="minorEastAsia" w:hAnsi="Cambria Math" w:cstheme="minorHAnsi"/>
                  <w:i/>
                  <w:color w:val="000000" w:themeColor="text1"/>
                  <w:sz w:val="20"/>
                  <w:szCs w:val="20"/>
                </w:rPr>
                <m:t>p</m:t>
              </m:r>
              <m:r>
                <m:rPr>
                  <m:nor/>
                </m:rPr>
                <w:rPr>
                  <w:rFonts w:ascii="Cambria Math" w:eastAsiaTheme="minorEastAsia" w:hAnsi="Cambria Math" w:cstheme="minorHAnsi"/>
                  <w:iCs/>
                  <w:color w:val="000000" w:themeColor="text1"/>
                  <w:sz w:val="20"/>
                  <w:szCs w:val="20"/>
                </w:rPr>
                <m:t>-value)</m:t>
              </m:r>
            </m:den>
          </m:f>
          <m:r>
            <w:rPr>
              <w:rFonts w:ascii="Cambria Math" w:eastAsiaTheme="minorEastAsia" w:hAnsi="Cambria Math" w:cstheme="minorHAnsi"/>
              <w:color w:val="000000" w:themeColor="text1"/>
              <w:sz w:val="20"/>
              <w:szCs w:val="20"/>
            </w:rPr>
            <m:t xml:space="preserve">,  </m:t>
          </m:r>
          <m:r>
            <w:rPr>
              <w:rFonts w:ascii="Cambria Math" w:hAnsi="Cambria Math" w:cstheme="minorHAnsi"/>
              <w:sz w:val="20"/>
              <w:szCs w:val="20"/>
            </w:rPr>
            <m:t>*p&lt;0.05,  **p&lt;0.01</m:t>
          </m:r>
        </m:oMath>
      </m:oMathPara>
    </w:p>
    <w:p w14:paraId="3F1A48C3" w14:textId="77777777" w:rsidR="00280D9C" w:rsidRDefault="00280D9C"/>
    <w:p w14:paraId="6ECE8ACE" w14:textId="6CC0E4E6" w:rsidR="00C969A5" w:rsidRDefault="00C969A5">
      <w:r>
        <w:br w:type="page"/>
      </w:r>
    </w:p>
    <w:p w14:paraId="58960411" w14:textId="0E26E99A" w:rsidR="00291E88" w:rsidRDefault="00291E88"/>
    <w:p w14:paraId="05DC823B" w14:textId="77777777" w:rsidR="00291E88" w:rsidRDefault="00291E88"/>
    <w:p w14:paraId="2EBF09B7" w14:textId="355F3E10" w:rsidR="00940BB3" w:rsidRDefault="00940BB3" w:rsidP="00940BB3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t>Table S</w:t>
      </w:r>
      <w:r w:rsidR="00152CC6">
        <w:rPr>
          <w:rFonts w:eastAsiaTheme="minorEastAsia" w:cs="Courier New"/>
          <w:color w:val="000000" w:themeColor="text1"/>
          <w:sz w:val="24"/>
          <w:szCs w:val="24"/>
        </w:rPr>
        <w:t>2</w:t>
      </w:r>
      <w:r>
        <w:rPr>
          <w:rFonts w:eastAsiaTheme="minorEastAsia" w:cs="Courier New"/>
          <w:color w:val="000000" w:themeColor="text1"/>
          <w:sz w:val="24"/>
          <w:szCs w:val="24"/>
        </w:rPr>
        <w:t>.3  Estimation statistic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404"/>
        <w:gridCol w:w="1843"/>
        <w:gridCol w:w="1984"/>
        <w:gridCol w:w="1985"/>
        <w:gridCol w:w="1985"/>
        <w:gridCol w:w="1985"/>
        <w:gridCol w:w="1843"/>
      </w:tblGrid>
      <w:tr w:rsidR="00152CC6" w:rsidRPr="00152CC6" w14:paraId="4426ACF7" w14:textId="77777777" w:rsidTr="0006653B">
        <w:tc>
          <w:tcPr>
            <w:tcW w:w="2404" w:type="dxa"/>
            <w:shd w:val="clear" w:color="auto" w:fill="BFBFBF" w:themeFill="background1" w:themeFillShade="BF"/>
          </w:tcPr>
          <w:p w14:paraId="4779D30B" w14:textId="1596D6BC" w:rsidR="00C969A5" w:rsidRPr="00152CC6" w:rsidRDefault="00940BB3" w:rsidP="0006653B">
            <w:pPr>
              <w:jc w:val="center"/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="Times New Roman" w:cstheme="minorHAnsi"/>
                <w:b/>
                <w:bCs/>
                <w:color w:val="000000" w:themeColor="text1"/>
                <w:sz w:val="20"/>
                <w:szCs w:val="20"/>
                <w:lang w:eastAsia="en-GB"/>
              </w:rPr>
              <w:t>Statistic</w:t>
            </w:r>
          </w:p>
        </w:tc>
        <w:tc>
          <w:tcPr>
            <w:tcW w:w="1843" w:type="dxa"/>
            <w:tcBorders>
              <w:right w:val="nil"/>
            </w:tcBorders>
            <w:shd w:val="clear" w:color="auto" w:fill="BFBFBF" w:themeFill="background1" w:themeFillShade="BF"/>
          </w:tcPr>
          <w:p w14:paraId="27A223D7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4" w:type="dxa"/>
            <w:tcBorders>
              <w:left w:val="nil"/>
            </w:tcBorders>
            <w:shd w:val="clear" w:color="auto" w:fill="BFBFBF" w:themeFill="background1" w:themeFillShade="BF"/>
          </w:tcPr>
          <w:p w14:paraId="1245B697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Entonox®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177A7D46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985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5124A5AB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orphine IV</w:t>
            </w:r>
          </w:p>
        </w:tc>
        <w:tc>
          <w:tcPr>
            <w:tcW w:w="1985" w:type="dxa"/>
            <w:tcBorders>
              <w:right w:val="nil"/>
            </w:tcBorders>
            <w:shd w:val="clear" w:color="auto" w:fill="BFBFBF" w:themeFill="background1" w:themeFillShade="BF"/>
            <w:vAlign w:val="center"/>
          </w:tcPr>
          <w:p w14:paraId="05F476A7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Methoxyflurane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BFBFBF" w:themeFill="background1" w:themeFillShade="BF"/>
            <w:vAlign w:val="center"/>
          </w:tcPr>
          <w:p w14:paraId="0E789CDE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b/>
                <w:bCs/>
                <w:color w:val="000000" w:themeColor="text1"/>
                <w:sz w:val="20"/>
                <w:szCs w:val="20"/>
              </w:rPr>
              <w:t>Paracetamol IV</w:t>
            </w:r>
          </w:p>
        </w:tc>
      </w:tr>
      <w:tr w:rsidR="00152CC6" w:rsidRPr="00152CC6" w14:paraId="2E5EB747" w14:textId="77777777" w:rsidTr="002C7901">
        <w:tc>
          <w:tcPr>
            <w:tcW w:w="2404" w:type="dxa"/>
            <w:shd w:val="clear" w:color="auto" w:fill="auto"/>
          </w:tcPr>
          <w:p w14:paraId="1097C1FA" w14:textId="7D7979EC" w:rsidR="001114A3" w:rsidRPr="00152CC6" w:rsidRDefault="001114A3" w:rsidP="001114A3">
            <w:pPr>
              <w:jc w:val="center"/>
              <w:rPr>
                <w:rFonts w:eastAsia="Times New Roman" w:cstheme="minorHAnsi"/>
                <w:color w:val="000000" w:themeColor="text1"/>
                <w:sz w:val="20"/>
                <w:szCs w:val="20"/>
                <w:lang w:eastAsia="en-GB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Total observations</w:t>
            </w:r>
          </w:p>
        </w:tc>
        <w:tc>
          <w:tcPr>
            <w:tcW w:w="3827" w:type="dxa"/>
            <w:gridSpan w:val="2"/>
            <w:shd w:val="clear" w:color="auto" w:fill="auto"/>
            <w:vAlign w:val="center"/>
          </w:tcPr>
          <w:p w14:paraId="28F94FD7" w14:textId="184D8CBE" w:rsidR="001114A3" w:rsidRPr="00152CC6" w:rsidRDefault="001114A3" w:rsidP="001114A3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856</w:t>
            </w:r>
          </w:p>
        </w:tc>
        <w:tc>
          <w:tcPr>
            <w:tcW w:w="3970" w:type="dxa"/>
            <w:gridSpan w:val="2"/>
            <w:shd w:val="clear" w:color="auto" w:fill="auto"/>
            <w:vAlign w:val="center"/>
          </w:tcPr>
          <w:p w14:paraId="7F78B189" w14:textId="604BD79E" w:rsidR="001114A3" w:rsidRPr="00152CC6" w:rsidRDefault="001114A3" w:rsidP="001114A3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3160</w:t>
            </w:r>
          </w:p>
        </w:tc>
        <w:tc>
          <w:tcPr>
            <w:tcW w:w="3828" w:type="dxa"/>
            <w:gridSpan w:val="2"/>
            <w:shd w:val="clear" w:color="auto" w:fill="auto"/>
          </w:tcPr>
          <w:p w14:paraId="543FCB15" w14:textId="67103FCB" w:rsidR="001114A3" w:rsidRPr="00152CC6" w:rsidRDefault="001114A3" w:rsidP="001114A3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883</w:t>
            </w:r>
          </w:p>
        </w:tc>
      </w:tr>
      <w:tr w:rsidR="00152CC6" w:rsidRPr="00152CC6" w14:paraId="299BCB61" w14:textId="77777777" w:rsidTr="0006653B">
        <w:tc>
          <w:tcPr>
            <w:tcW w:w="2404" w:type="dxa"/>
            <w:vAlign w:val="center"/>
          </w:tcPr>
          <w:p w14:paraId="02A9DFAF" w14:textId="77777777" w:rsidR="00F157E3" w:rsidRPr="00152CC6" w:rsidRDefault="00F157E3" w:rsidP="00F157E3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Log-pseudolikelihood</w:t>
            </w:r>
          </w:p>
        </w:tc>
        <w:tc>
          <w:tcPr>
            <w:tcW w:w="3827" w:type="dxa"/>
            <w:gridSpan w:val="2"/>
            <w:vAlign w:val="center"/>
          </w:tcPr>
          <w:p w14:paraId="49F6FB97" w14:textId="223F6E83" w:rsidR="00F157E3" w:rsidRPr="00152CC6" w:rsidRDefault="00F157E3" w:rsidP="00F157E3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5691.349</w:t>
            </w:r>
          </w:p>
        </w:tc>
        <w:tc>
          <w:tcPr>
            <w:tcW w:w="3970" w:type="dxa"/>
            <w:gridSpan w:val="2"/>
            <w:vAlign w:val="center"/>
          </w:tcPr>
          <w:p w14:paraId="231EA07C" w14:textId="0FD695AA" w:rsidR="00F157E3" w:rsidRPr="00152CC6" w:rsidRDefault="00F157E3" w:rsidP="00F157E3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6244.257</w:t>
            </w:r>
          </w:p>
        </w:tc>
        <w:tc>
          <w:tcPr>
            <w:tcW w:w="3828" w:type="dxa"/>
            <w:gridSpan w:val="2"/>
            <w:vAlign w:val="center"/>
          </w:tcPr>
          <w:p w14:paraId="68FF6A3E" w14:textId="2BA7C83E" w:rsidR="00F157E3" w:rsidRPr="00152CC6" w:rsidRDefault="00F157E3" w:rsidP="00F157E3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3713.417</w:t>
            </w:r>
          </w:p>
        </w:tc>
      </w:tr>
      <w:tr w:rsidR="00152CC6" w:rsidRPr="00152CC6" w14:paraId="09E54D0B" w14:textId="77777777" w:rsidTr="0006653B">
        <w:tc>
          <w:tcPr>
            <w:tcW w:w="2404" w:type="dxa"/>
            <w:tcBorders>
              <w:bottom w:val="nil"/>
            </w:tcBorders>
            <w:vAlign w:val="center"/>
          </w:tcPr>
          <w:p w14:paraId="58D60F92" w14:textId="77777777" w:rsidR="00C969A5" w:rsidRPr="00152CC6" w:rsidRDefault="00C969A5" w:rsidP="0006653B">
            <w:pPr>
              <w:jc w:val="center"/>
              <w:rPr>
                <w:rFonts w:eastAsia="Calibr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Hypothesis tests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27202AE2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vAlign w:val="center"/>
          </w:tcPr>
          <w:p w14:paraId="1819E796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34D623E9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</w:tcBorders>
            <w:vAlign w:val="center"/>
          </w:tcPr>
          <w:p w14:paraId="162C60E3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3F8DA3A1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  <w:vAlign w:val="center"/>
          </w:tcPr>
          <w:p w14:paraId="37CB360C" w14:textId="77777777" w:rsidR="00C969A5" w:rsidRPr="00152CC6" w:rsidRDefault="00C969A5" w:rsidP="0006653B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152CC6" w:rsidRPr="00152CC6" w14:paraId="36529CA5" w14:textId="77777777" w:rsidTr="0006653B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3CC95AF0" w14:textId="77777777" w:rsidR="00433BFF" w:rsidRPr="00152CC6" w:rsidRDefault="00433BFF" w:rsidP="00433BFF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Clinical efficacy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3B28F05" w14:textId="17431E2D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1.73 (p&lt;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44256086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8F4C6E0" w14:textId="066530A1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7.95 (p&lt;0.0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117E632F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8AFB374" w14:textId="7B08F268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9.93 (p&lt;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7843784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152CC6" w:rsidRPr="00152CC6" w14:paraId="3323DC7F" w14:textId="77777777" w:rsidTr="0006653B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1A5029AE" w14:textId="77777777" w:rsidR="00433BFF" w:rsidRPr="00152CC6" w:rsidRDefault="00433BFF" w:rsidP="00433BFF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All trauma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105BB37C" w14:textId="71ED6020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8.42 (p=0.13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29014329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07A4EB1" w14:textId="63BE871C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.43 (p=0.4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5F29AB20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5C96C7C2" w14:textId="2CE4AD45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5.80 (p=0.32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1F7A5537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152CC6" w:rsidRPr="00152CC6" w14:paraId="64418ED8" w14:textId="77777777" w:rsidTr="0006653B">
        <w:tc>
          <w:tcPr>
            <w:tcW w:w="2404" w:type="dxa"/>
            <w:tcBorders>
              <w:top w:val="nil"/>
              <w:bottom w:val="nil"/>
            </w:tcBorders>
            <w:vAlign w:val="center"/>
          </w:tcPr>
          <w:p w14:paraId="01CED2DA" w14:textId="77777777" w:rsidR="00433BFF" w:rsidRPr="00152CC6" w:rsidRDefault="00433BFF" w:rsidP="00433BFF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Other analgesics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767B9915" w14:textId="07DBD3A8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53 (p=0.97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7EACBB0E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39105BE" w14:textId="7D6AD666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41 (p=0.9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vAlign w:val="center"/>
          </w:tcPr>
          <w:p w14:paraId="2D961507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71B18090" w14:textId="2B0795A8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0.61 (p=0.9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419DF80B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152CC6" w:rsidRPr="00152CC6" w14:paraId="1B44FA38" w14:textId="77777777" w:rsidTr="00036B74">
        <w:tc>
          <w:tcPr>
            <w:tcW w:w="2404" w:type="dxa"/>
            <w:tcBorders>
              <w:top w:val="nil"/>
              <w:bottom w:val="single" w:sz="4" w:space="0" w:color="auto"/>
            </w:tcBorders>
            <w:vAlign w:val="center"/>
          </w:tcPr>
          <w:p w14:paraId="4211CDEF" w14:textId="77777777" w:rsidR="00433BFF" w:rsidRPr="00152CC6" w:rsidRDefault="00433BFF" w:rsidP="00433BFF">
            <w:pPr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color w:val="000000" w:themeColor="text1"/>
                <w:sz w:val="20"/>
                <w:szCs w:val="20"/>
              </w:rPr>
              <w:t>Serious adverse even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0161F05" w14:textId="29059120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.47 (p=0.29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BB0CA73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8536A21" w14:textId="0E775C28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.45 (p=0.29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31B5159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0CA99B" w14:textId="57D28E48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.62 (p=0.27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2D39D43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152CC6" w:rsidRPr="00152CC6" w14:paraId="5C27F0DE" w14:textId="77777777" w:rsidTr="00036B74">
        <w:tc>
          <w:tcPr>
            <w:tcW w:w="2404" w:type="dxa"/>
            <w:tcBorders>
              <w:bottom w:val="single" w:sz="4" w:space="0" w:color="auto"/>
            </w:tcBorders>
            <w:vAlign w:val="center"/>
          </w:tcPr>
          <w:p w14:paraId="403FF8E1" w14:textId="77777777" w:rsidR="00433BFF" w:rsidRPr="00152CC6" w:rsidRDefault="00433BFF" w:rsidP="00433BFF">
            <w:pPr>
              <w:jc w:val="center"/>
              <w:rPr>
                <w:rFonts w:eastAsia="Calibr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52CC6">
              <w:rPr>
                <w:rFonts w:eastAsia="Calibri" w:cstheme="minorHAnsi"/>
                <w:b/>
                <w:bCs/>
                <w:i/>
                <w:iCs/>
                <w:color w:val="000000" w:themeColor="text1"/>
                <w:sz w:val="20"/>
                <w:szCs w:val="20"/>
              </w:rPr>
              <w:t>Time to trough pain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vAlign w:val="center"/>
          </w:tcPr>
          <w:p w14:paraId="06E9B141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6.44</w:t>
            </w:r>
          </w:p>
          <w:p w14:paraId="1A9A50C8" w14:textId="4E41AEBA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4; 25.00-27.88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vAlign w:val="center"/>
          </w:tcPr>
          <w:p w14:paraId="488FFC59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4.46</w:t>
            </w:r>
          </w:p>
          <w:p w14:paraId="53248A0D" w14:textId="56D0B07B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2.49; 39.57-49.34)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2890407B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6.50</w:t>
            </w:r>
          </w:p>
          <w:p w14:paraId="5C08FD34" w14:textId="410668D4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5; 25.03-27.97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center"/>
          </w:tcPr>
          <w:p w14:paraId="7A61B455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1.77</w:t>
            </w:r>
          </w:p>
          <w:p w14:paraId="2D44F4AC" w14:textId="11501073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1.48; 38.87-44.66)</w:t>
            </w: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vAlign w:val="center"/>
          </w:tcPr>
          <w:p w14:paraId="0CC91382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6.57</w:t>
            </w:r>
          </w:p>
          <w:p w14:paraId="31ECC40D" w14:textId="18FE25E4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6; 25.08-28.05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vAlign w:val="center"/>
          </w:tcPr>
          <w:p w14:paraId="4C0ED396" w14:textId="77777777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0.77</w:t>
            </w:r>
          </w:p>
          <w:p w14:paraId="5C44F2EA" w14:textId="6FD7F3E9" w:rsidR="00433BFF" w:rsidRPr="00152CC6" w:rsidRDefault="00433BFF" w:rsidP="00433BFF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3.11; 34.67-46.87)</w:t>
            </w:r>
          </w:p>
        </w:tc>
      </w:tr>
    </w:tbl>
    <w:p w14:paraId="317D0337" w14:textId="65E8B3D6" w:rsidR="00C969A5" w:rsidRDefault="00C969A5"/>
    <w:p w14:paraId="2B47F74E" w14:textId="02E727A8" w:rsidR="00C969A5" w:rsidRDefault="00C969A5"/>
    <w:p w14:paraId="78E913F9" w14:textId="20B01D4A" w:rsidR="00C969A5" w:rsidRDefault="00C969A5"/>
    <w:p w14:paraId="1F606498" w14:textId="4FFFE459" w:rsidR="00C969A5" w:rsidRDefault="00C969A5"/>
    <w:p w14:paraId="26E80EF6" w14:textId="3660DD74" w:rsidR="00C969A5" w:rsidRDefault="00C969A5"/>
    <w:p w14:paraId="4FA093DD" w14:textId="29D474AA" w:rsidR="001114A3" w:rsidRDefault="001114A3" w:rsidP="001114A3">
      <w:pPr>
        <w:jc w:val="center"/>
        <w:rPr>
          <w:rFonts w:eastAsiaTheme="minorEastAsia" w:cs="Courier New"/>
          <w:color w:val="000000" w:themeColor="text1"/>
          <w:sz w:val="24"/>
          <w:szCs w:val="24"/>
        </w:rPr>
      </w:pPr>
      <w:r>
        <w:rPr>
          <w:rFonts w:eastAsiaTheme="minorEastAsia" w:cs="Courier New"/>
          <w:color w:val="000000" w:themeColor="text1"/>
          <w:sz w:val="24"/>
          <w:szCs w:val="24"/>
        </w:rPr>
        <w:t>Table S</w:t>
      </w:r>
      <w:r w:rsidR="00152CC6">
        <w:rPr>
          <w:rFonts w:eastAsiaTheme="minorEastAsia" w:cs="Courier New"/>
          <w:color w:val="000000" w:themeColor="text1"/>
          <w:sz w:val="24"/>
          <w:szCs w:val="24"/>
        </w:rPr>
        <w:t>2</w:t>
      </w:r>
      <w:r>
        <w:rPr>
          <w:rFonts w:eastAsiaTheme="minorEastAsia" w:cs="Courier New"/>
          <w:color w:val="000000" w:themeColor="text1"/>
          <w:sz w:val="24"/>
          <w:szCs w:val="24"/>
        </w:rPr>
        <w:t>.</w:t>
      </w:r>
      <w:r>
        <w:rPr>
          <w:rFonts w:eastAsiaTheme="minorEastAsia" w:cs="Courier New"/>
          <w:color w:val="000000" w:themeColor="text1"/>
          <w:sz w:val="24"/>
          <w:szCs w:val="24"/>
        </w:rPr>
        <w:t>4</w:t>
      </w:r>
      <w:r>
        <w:rPr>
          <w:rFonts w:eastAsiaTheme="minorEastAsia" w:cs="Courier New"/>
          <w:color w:val="000000" w:themeColor="text1"/>
          <w:sz w:val="24"/>
          <w:szCs w:val="24"/>
        </w:rPr>
        <w:t xml:space="preserve">  </w:t>
      </w:r>
      <w:r>
        <w:rPr>
          <w:rFonts w:eastAsiaTheme="minorEastAsia" w:cs="Courier New"/>
          <w:color w:val="000000" w:themeColor="text1"/>
          <w:sz w:val="24"/>
          <w:szCs w:val="24"/>
        </w:rPr>
        <w:t>Pathway estimate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2405"/>
        <w:gridCol w:w="1843"/>
        <w:gridCol w:w="1984"/>
        <w:gridCol w:w="1985"/>
        <w:gridCol w:w="1984"/>
        <w:gridCol w:w="1985"/>
        <w:gridCol w:w="1843"/>
      </w:tblGrid>
      <w:tr w:rsidR="00152CC6" w:rsidRPr="00152CC6" w14:paraId="7AD9E9D6" w14:textId="77777777" w:rsidTr="00BC1424">
        <w:tc>
          <w:tcPr>
            <w:tcW w:w="2405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BB2021B" w14:textId="2B0B7F49" w:rsidR="004E40FA" w:rsidRPr="00152CC6" w:rsidRDefault="004E40FA" w:rsidP="00BC1424">
            <w:pPr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152CC6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S</w:t>
            </w:r>
            <w:r w:rsidR="00B96A5B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</w:rPr>
              <w:t>tatistic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707C0D8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F7DDBD5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A677184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D7AA798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57C7FD5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7440F3E7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152CC6" w:rsidRPr="00152CC6" w14:paraId="3D18FBE6" w14:textId="77777777" w:rsidTr="00BC1424">
        <w:tc>
          <w:tcPr>
            <w:tcW w:w="2405" w:type="dxa"/>
            <w:vAlign w:val="center"/>
          </w:tcPr>
          <w:p w14:paraId="14ECBFF0" w14:textId="77777777" w:rsidR="004E40FA" w:rsidRPr="00152CC6" w:rsidRDefault="004E40FA" w:rsidP="00BC1424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52CC6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Duration severe pain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598C2424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.54</w:t>
            </w:r>
          </w:p>
          <w:p w14:paraId="70535DA1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0; 9.16-11.91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493BE08D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Not predicted to exit severe pain state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9224CD4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10.47</w:t>
            </w:r>
          </w:p>
          <w:p w14:paraId="53EA1F0E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69; 9.11-11.83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57B64536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0.09</w:t>
            </w:r>
          </w:p>
          <w:p w14:paraId="0689FC64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1.12; 17.88-22.29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76A43EA6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9.66</w:t>
            </w:r>
          </w:p>
          <w:p w14:paraId="16045A99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68; 8.32-11.00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40144F76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37.53</w:t>
            </w:r>
          </w:p>
          <w:p w14:paraId="66393E54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6.58; 24.64-50.42)</w:t>
            </w:r>
          </w:p>
        </w:tc>
      </w:tr>
      <w:tr w:rsidR="00152CC6" w:rsidRPr="00152CC6" w14:paraId="06DD7658" w14:textId="77777777" w:rsidTr="00BC1424">
        <w:tc>
          <w:tcPr>
            <w:tcW w:w="2405" w:type="dxa"/>
            <w:vAlign w:val="center"/>
          </w:tcPr>
          <w:p w14:paraId="0284892A" w14:textId="77777777" w:rsidR="004E40FA" w:rsidRPr="00152CC6" w:rsidRDefault="004E40FA" w:rsidP="00BC1424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52CC6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Time to trough pain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18EC53C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6.94</w:t>
            </w:r>
          </w:p>
          <w:p w14:paraId="4D315262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4; 25.50-28.38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7832644C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4.96</w:t>
            </w:r>
          </w:p>
          <w:p w14:paraId="403EAAA0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2.49; 40.07-49.84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3F248F12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7.00</w:t>
            </w:r>
          </w:p>
          <w:p w14:paraId="7891824C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5; 25.53-28.47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014098DF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2.77</w:t>
            </w:r>
          </w:p>
          <w:p w14:paraId="26354ED9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1.48; 39.87-45.66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61E9846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7.07</w:t>
            </w:r>
          </w:p>
          <w:p w14:paraId="3EC498AC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76; 25.58-28.55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1721DB8C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45.77</w:t>
            </w:r>
          </w:p>
          <w:p w14:paraId="08F05444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3.11; 39.67-51.87)</w:t>
            </w:r>
          </w:p>
        </w:tc>
      </w:tr>
      <w:tr w:rsidR="00152CC6" w:rsidRPr="00152CC6" w14:paraId="68D52BE5" w14:textId="77777777" w:rsidTr="00BC1424">
        <w:tc>
          <w:tcPr>
            <w:tcW w:w="2405" w:type="dxa"/>
            <w:vAlign w:val="center"/>
          </w:tcPr>
          <w:p w14:paraId="7911C5F0" w14:textId="77777777" w:rsidR="004E40FA" w:rsidRPr="00152CC6" w:rsidRDefault="004E40FA" w:rsidP="00BC1424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52CC6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Pain level at trough</w:t>
            </w:r>
          </w:p>
        </w:tc>
        <w:tc>
          <w:tcPr>
            <w:tcW w:w="1843" w:type="dxa"/>
            <w:tcBorders>
              <w:right w:val="nil"/>
            </w:tcBorders>
            <w:vAlign w:val="center"/>
          </w:tcPr>
          <w:p w14:paraId="39E37C54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975</w:t>
            </w:r>
          </w:p>
          <w:p w14:paraId="67256AF8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77; 0.000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21859EBC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819</w:t>
            </w:r>
          </w:p>
          <w:p w14:paraId="1E2768B1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78; 0.000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68E81255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2.162</w:t>
            </w:r>
          </w:p>
          <w:p w14:paraId="2A144463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97; 0.000)</w:t>
            </w:r>
          </w:p>
        </w:tc>
        <w:tc>
          <w:tcPr>
            <w:tcW w:w="1984" w:type="dxa"/>
            <w:tcBorders>
              <w:left w:val="nil"/>
            </w:tcBorders>
            <w:vAlign w:val="center"/>
          </w:tcPr>
          <w:p w14:paraId="669046F4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814</w:t>
            </w:r>
          </w:p>
          <w:p w14:paraId="47FEF94C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189; 0.000)</w:t>
            </w:r>
          </w:p>
        </w:tc>
        <w:tc>
          <w:tcPr>
            <w:tcW w:w="1985" w:type="dxa"/>
            <w:tcBorders>
              <w:right w:val="nil"/>
            </w:tcBorders>
            <w:vAlign w:val="center"/>
          </w:tcPr>
          <w:p w14:paraId="1BAEBFB7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1.891</w:t>
            </w:r>
          </w:p>
          <w:p w14:paraId="19FD8090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77; 0.000)</w:t>
            </w:r>
          </w:p>
        </w:tc>
        <w:tc>
          <w:tcPr>
            <w:tcW w:w="1843" w:type="dxa"/>
            <w:tcBorders>
              <w:left w:val="nil"/>
            </w:tcBorders>
            <w:vAlign w:val="center"/>
          </w:tcPr>
          <w:p w14:paraId="2D39C6D1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-0.762</w:t>
            </w:r>
          </w:p>
          <w:p w14:paraId="1C8D03BD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(0.287; 0.008)</w:t>
            </w:r>
          </w:p>
        </w:tc>
      </w:tr>
      <w:tr w:rsidR="00152CC6" w:rsidRPr="00152CC6" w14:paraId="4A4F759C" w14:textId="77777777" w:rsidTr="00BC1424">
        <w:tc>
          <w:tcPr>
            <w:tcW w:w="2405" w:type="dxa"/>
            <w:tcBorders>
              <w:bottom w:val="nil"/>
            </w:tcBorders>
            <w:vAlign w:val="center"/>
          </w:tcPr>
          <w:p w14:paraId="5501DFE9" w14:textId="77777777" w:rsidR="004E40FA" w:rsidRPr="00152CC6" w:rsidRDefault="004E40FA" w:rsidP="00BC1424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52CC6"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  <w:t>Hypothesis tests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43F7C0D1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vAlign w:val="center"/>
          </w:tcPr>
          <w:p w14:paraId="12ACDD3B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0CAFE8F8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nil"/>
            </w:tcBorders>
            <w:vAlign w:val="center"/>
          </w:tcPr>
          <w:p w14:paraId="53891EFA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nil"/>
              <w:right w:val="nil"/>
            </w:tcBorders>
            <w:vAlign w:val="center"/>
          </w:tcPr>
          <w:p w14:paraId="4E762F17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</w:tcBorders>
            <w:vAlign w:val="center"/>
          </w:tcPr>
          <w:p w14:paraId="26F97021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152CC6" w:rsidRPr="00152CC6" w14:paraId="0D180389" w14:textId="77777777" w:rsidTr="00BC1424">
        <w:tc>
          <w:tcPr>
            <w:tcW w:w="2405" w:type="dxa"/>
            <w:tcBorders>
              <w:top w:val="nil"/>
              <w:bottom w:val="nil"/>
            </w:tcBorders>
            <w:vAlign w:val="center"/>
          </w:tcPr>
          <w:p w14:paraId="655FB06B" w14:textId="77777777" w:rsidR="004E40FA" w:rsidRPr="00152CC6" w:rsidRDefault="004E40FA" w:rsidP="00BC1424">
            <w:pPr>
              <w:jc w:val="center"/>
              <w:rPr>
                <w:rFonts w:ascii="Calibri" w:eastAsia="Calibri" w:hAnsi="Calibri" w:cs="Calibr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152C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quality in times to trough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22FFF567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54.55 (p&lt;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507645E9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464DF26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59.09 (p&lt;0.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</w:tcBorders>
            <w:vAlign w:val="center"/>
          </w:tcPr>
          <w:p w14:paraId="0CD1970A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5F9C1321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53.18 (p&lt;0.0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0196B12F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  <w:tr w:rsidR="00152CC6" w:rsidRPr="00152CC6" w14:paraId="4D440CA3" w14:textId="77777777" w:rsidTr="00BC1424">
        <w:tc>
          <w:tcPr>
            <w:tcW w:w="2405" w:type="dxa"/>
            <w:tcBorders>
              <w:top w:val="nil"/>
              <w:bottom w:val="single" w:sz="4" w:space="0" w:color="auto"/>
            </w:tcBorders>
            <w:vAlign w:val="center"/>
          </w:tcPr>
          <w:p w14:paraId="6D4C5FBB" w14:textId="77777777" w:rsidR="004E40FA" w:rsidRPr="00152CC6" w:rsidRDefault="004E40FA" w:rsidP="00BC1424">
            <w:pPr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0152CC6"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  <w:t>Equality in level at trough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0180C9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5.79 (p&lt;0.00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2B653D9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BB617B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6.61 (p=0.0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97879E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3AB3BC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  <w:r w:rsidRPr="00152CC6">
              <w:rPr>
                <w:rFonts w:eastAsiaTheme="minorEastAsia" w:cstheme="minorHAnsi"/>
                <w:color w:val="000000" w:themeColor="text1"/>
                <w:sz w:val="20"/>
                <w:szCs w:val="20"/>
              </w:rPr>
              <w:t>20.62 (p&lt;0.00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10DE62C" w14:textId="77777777" w:rsidR="004E40FA" w:rsidRPr="00152CC6" w:rsidRDefault="004E40FA" w:rsidP="00BC1424">
            <w:pPr>
              <w:jc w:val="center"/>
              <w:rPr>
                <w:rFonts w:eastAsiaTheme="minorEastAsia" w:cstheme="minorHAnsi"/>
                <w:color w:val="000000" w:themeColor="text1"/>
                <w:sz w:val="20"/>
                <w:szCs w:val="20"/>
              </w:rPr>
            </w:pPr>
          </w:p>
        </w:tc>
      </w:tr>
    </w:tbl>
    <w:p w14:paraId="3D1C7339" w14:textId="077D2182" w:rsidR="00291E88" w:rsidRDefault="00291E88"/>
    <w:p w14:paraId="37F99025" w14:textId="7C1BA9F7" w:rsidR="0071055F" w:rsidRDefault="0071055F"/>
    <w:sectPr w:rsidR="0071055F" w:rsidSect="00C969A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AB280B"/>
    <w:multiLevelType w:val="hybridMultilevel"/>
    <w:tmpl w:val="14EE778A"/>
    <w:lvl w:ilvl="0" w:tplc="24C27D02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62606D"/>
    <w:multiLevelType w:val="hybridMultilevel"/>
    <w:tmpl w:val="F692E0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EA31B3F"/>
    <w:multiLevelType w:val="hybridMultilevel"/>
    <w:tmpl w:val="08088EA8"/>
    <w:lvl w:ilvl="0" w:tplc="2BB6300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50DB4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D9E098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020CA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BF66BE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FBCB5B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2E658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6E2CD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2DCDAF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DF83BFC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32AA67C7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3741F69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452643B"/>
    <w:multiLevelType w:val="multilevel"/>
    <w:tmpl w:val="1062E3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3E365CEB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E8E0DFB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40507A70"/>
    <w:multiLevelType w:val="hybridMultilevel"/>
    <w:tmpl w:val="D1FC3008"/>
    <w:lvl w:ilvl="0" w:tplc="EC645A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DC28D0">
      <w:numFmt w:val="none"/>
      <w:lvlText w:val=""/>
      <w:lvlJc w:val="left"/>
      <w:pPr>
        <w:tabs>
          <w:tab w:val="num" w:pos="360"/>
        </w:tabs>
      </w:pPr>
    </w:lvl>
    <w:lvl w:ilvl="2" w:tplc="41EEA8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CD682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1648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95A3E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01E80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D076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6F09A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0D3287E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7095AE2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485B0836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49532A60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4FBD5125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6954EAC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72B579C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5AEF5BA3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5EB63674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679C2185"/>
    <w:multiLevelType w:val="hybridMultilevel"/>
    <w:tmpl w:val="FA0427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E197EB8"/>
    <w:multiLevelType w:val="hybridMultilevel"/>
    <w:tmpl w:val="0BD0A264"/>
    <w:lvl w:ilvl="0" w:tplc="66E614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F92497C">
      <w:numFmt w:val="none"/>
      <w:lvlText w:val=""/>
      <w:lvlJc w:val="left"/>
      <w:pPr>
        <w:tabs>
          <w:tab w:val="num" w:pos="360"/>
        </w:tabs>
      </w:pPr>
    </w:lvl>
    <w:lvl w:ilvl="2" w:tplc="900491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AE4D7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F4AB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32B5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BE52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590DF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C686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70EB4934"/>
    <w:multiLevelType w:val="hybridMultilevel"/>
    <w:tmpl w:val="1C788C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C8F410A"/>
    <w:multiLevelType w:val="multilevel"/>
    <w:tmpl w:val="5DC4A2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9"/>
  </w:num>
  <w:num w:numId="2">
    <w:abstractNumId w:val="6"/>
  </w:num>
  <w:num w:numId="3">
    <w:abstractNumId w:val="12"/>
  </w:num>
  <w:num w:numId="4">
    <w:abstractNumId w:val="7"/>
  </w:num>
  <w:num w:numId="5">
    <w:abstractNumId w:val="5"/>
  </w:num>
  <w:num w:numId="6">
    <w:abstractNumId w:val="15"/>
  </w:num>
  <w:num w:numId="7">
    <w:abstractNumId w:val="22"/>
  </w:num>
  <w:num w:numId="8">
    <w:abstractNumId w:val="8"/>
  </w:num>
  <w:num w:numId="9">
    <w:abstractNumId w:val="4"/>
  </w:num>
  <w:num w:numId="10">
    <w:abstractNumId w:val="10"/>
  </w:num>
  <w:num w:numId="11">
    <w:abstractNumId w:val="14"/>
  </w:num>
  <w:num w:numId="12">
    <w:abstractNumId w:val="17"/>
  </w:num>
  <w:num w:numId="13">
    <w:abstractNumId w:val="13"/>
  </w:num>
  <w:num w:numId="14">
    <w:abstractNumId w:val="16"/>
  </w:num>
  <w:num w:numId="15">
    <w:abstractNumId w:val="3"/>
  </w:num>
  <w:num w:numId="16">
    <w:abstractNumId w:val="11"/>
  </w:num>
  <w:num w:numId="17">
    <w:abstractNumId w:val="18"/>
  </w:num>
  <w:num w:numId="18">
    <w:abstractNumId w:val="0"/>
  </w:num>
  <w:num w:numId="19">
    <w:abstractNumId w:val="2"/>
  </w:num>
  <w:num w:numId="20">
    <w:abstractNumId w:val="9"/>
  </w:num>
  <w:num w:numId="21">
    <w:abstractNumId w:val="21"/>
  </w:num>
  <w:num w:numId="22">
    <w:abstractNumId w:val="2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45"/>
    <w:rsid w:val="000040E9"/>
    <w:rsid w:val="00036B74"/>
    <w:rsid w:val="00037445"/>
    <w:rsid w:val="001114A3"/>
    <w:rsid w:val="00152CC6"/>
    <w:rsid w:val="00280D9C"/>
    <w:rsid w:val="00291E88"/>
    <w:rsid w:val="002F0944"/>
    <w:rsid w:val="00390A88"/>
    <w:rsid w:val="00433BFF"/>
    <w:rsid w:val="00456937"/>
    <w:rsid w:val="004E40FA"/>
    <w:rsid w:val="00532456"/>
    <w:rsid w:val="00557745"/>
    <w:rsid w:val="005C34F3"/>
    <w:rsid w:val="006076B5"/>
    <w:rsid w:val="00640146"/>
    <w:rsid w:val="0071055F"/>
    <w:rsid w:val="00732987"/>
    <w:rsid w:val="007F6994"/>
    <w:rsid w:val="008646D9"/>
    <w:rsid w:val="0089526F"/>
    <w:rsid w:val="008C59F6"/>
    <w:rsid w:val="008E5918"/>
    <w:rsid w:val="00940BB3"/>
    <w:rsid w:val="00A70011"/>
    <w:rsid w:val="00B73FD0"/>
    <w:rsid w:val="00B96A5B"/>
    <w:rsid w:val="00C969A5"/>
    <w:rsid w:val="00D778EA"/>
    <w:rsid w:val="00ED3866"/>
    <w:rsid w:val="00F157E3"/>
    <w:rsid w:val="00F5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CA61A"/>
  <w15:chartTrackingRefBased/>
  <w15:docId w15:val="{E32C6A22-285D-43DF-8931-82130A536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745"/>
  </w:style>
  <w:style w:type="paragraph" w:styleId="Heading1">
    <w:name w:val="heading 1"/>
    <w:basedOn w:val="Normal"/>
    <w:link w:val="Heading1Char"/>
    <w:uiPriority w:val="9"/>
    <w:qFormat/>
    <w:rsid w:val="005577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745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7745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7745"/>
    <w:pPr>
      <w:spacing w:after="0" w:line="240" w:lineRule="auto"/>
    </w:pPr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55774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57745"/>
    <w:pPr>
      <w:spacing w:after="0" w:line="240" w:lineRule="auto"/>
      <w:jc w:val="center"/>
    </w:pPr>
    <w:rPr>
      <w:rFonts w:ascii="Calibri" w:eastAsia="Times New Roman" w:hAnsi="Calibri" w:cs="Times New Roman"/>
      <w:noProof/>
      <w:szCs w:val="24"/>
      <w:lang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7745"/>
    <w:rPr>
      <w:rFonts w:ascii="Calibri" w:eastAsia="Times New Roman" w:hAnsi="Calibri" w:cs="Times New Roman"/>
      <w:noProof/>
      <w:szCs w:val="24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74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7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774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774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74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745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557745"/>
    <w:rPr>
      <w:color w:val="0000FF"/>
      <w:u w:val="single"/>
    </w:rPr>
  </w:style>
  <w:style w:type="table" w:styleId="TableGrid">
    <w:name w:val="Table Grid"/>
    <w:basedOn w:val="TableNormal"/>
    <w:uiPriority w:val="39"/>
    <w:rsid w:val="005577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80D9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4</Pages>
  <Words>780</Words>
  <Characters>44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Smiths</dc:creator>
  <cp:keywords/>
  <dc:description/>
  <cp:lastModifiedBy>The Smiths</cp:lastModifiedBy>
  <cp:revision>10</cp:revision>
  <dcterms:created xsi:type="dcterms:W3CDTF">2022-02-23T13:54:00Z</dcterms:created>
  <dcterms:modified xsi:type="dcterms:W3CDTF">2022-02-23T18:15:00Z</dcterms:modified>
</cp:coreProperties>
</file>